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26F2B3" w14:textId="77777777" w:rsidR="00BA3213" w:rsidRPr="00BA3213" w:rsidRDefault="00BA3213" w:rsidP="00BA3213"/>
    <w:p w14:paraId="15DFD6A4" w14:textId="408C84D4" w:rsidR="00F97016" w:rsidRPr="00AA7025" w:rsidRDefault="009701D9" w:rsidP="00F97016">
      <w:pPr>
        <w:spacing w:line="360" w:lineRule="auto"/>
        <w:jc w:val="both"/>
        <w:rPr>
          <w:sz w:val="24"/>
          <w:szCs w:val="24"/>
        </w:rPr>
      </w:pPr>
      <w:r w:rsidRPr="00B612C8">
        <w:rPr>
          <w:sz w:val="24"/>
          <w:szCs w:val="24"/>
        </w:rPr>
        <w:t>The</w:t>
      </w:r>
      <w:r w:rsidR="00BA3213" w:rsidRPr="00B612C8">
        <w:rPr>
          <w:sz w:val="24"/>
          <w:szCs w:val="24"/>
        </w:rPr>
        <w:t xml:space="preserve"> graphics</w:t>
      </w:r>
      <w:r w:rsidR="004A7432">
        <w:rPr>
          <w:sz w:val="24"/>
          <w:szCs w:val="24"/>
        </w:rPr>
        <w:t xml:space="preserve"> </w:t>
      </w:r>
      <w:r w:rsidR="00F97016">
        <w:rPr>
          <w:sz w:val="24"/>
          <w:szCs w:val="24"/>
        </w:rPr>
        <w:t xml:space="preserve">in </w:t>
      </w:r>
      <w:r w:rsidR="004A7432">
        <w:rPr>
          <w:sz w:val="24"/>
          <w:szCs w:val="24"/>
        </w:rPr>
        <w:t>Figure 1s to 7s</w:t>
      </w:r>
      <w:r w:rsidR="00BA3213" w:rsidRPr="00B612C8">
        <w:rPr>
          <w:sz w:val="24"/>
          <w:szCs w:val="24"/>
        </w:rPr>
        <w:t xml:space="preserve"> are </w:t>
      </w:r>
      <w:r w:rsidR="009F7CF8">
        <w:rPr>
          <w:sz w:val="24"/>
          <w:szCs w:val="24"/>
        </w:rPr>
        <w:t>p</w:t>
      </w:r>
      <w:r w:rsidR="00BA3213" w:rsidRPr="00B612C8">
        <w:rPr>
          <w:sz w:val="24"/>
          <w:szCs w:val="24"/>
        </w:rPr>
        <w:t>ower spectral densities (PSD) and their associated predicated response by DCM at baseline and after two weeks in the eyes open condition, for the same subjects, at the four default mode network sources. Note that differences observed between baseline and re-test data two weeks later are not attributable to the progression of the disease in such a short time but may be related to other factors e.g. plasticity, psychological effects, differential fatigue, measurement noise or movement. Predicted simulated responses for the four-node default model network DCMs suggest that the neuronal model replicates most regions' PSDs well. Note that DCM inversion gives weights or uncertainty to each frequency bin of PSDs, where intuitively low-frequency contents in observed signals may be considered less critical to essential brain rhyth</w:t>
      </w:r>
      <w:r w:rsidR="00B612C8" w:rsidRPr="00B612C8">
        <w:rPr>
          <w:sz w:val="24"/>
          <w:szCs w:val="24"/>
        </w:rPr>
        <w:t>ms, e.g., alpha, beta, etc. In addition,</w:t>
      </w:r>
      <w:r w:rsidR="00BA3213" w:rsidRPr="00B612C8">
        <w:rPr>
          <w:sz w:val="24"/>
          <w:szCs w:val="24"/>
        </w:rPr>
        <w:t xml:space="preserve"> where a region’s activity (e.g. PCC with maximum alpha peak of 0.05 (</w:t>
      </w:r>
      <w:r w:rsidR="00BA3213" w:rsidRPr="00B612C8">
        <w:rPr>
          <w:rFonts w:ascii="Cambria Math" w:hAnsi="Cambria Math" w:cs="Cambria Math"/>
          <w:sz w:val="24"/>
          <w:szCs w:val="24"/>
        </w:rPr>
        <w:t>𝜇𝑉</w:t>
      </w:r>
      <w:r w:rsidR="00BA3213" w:rsidRPr="00B612C8">
        <w:rPr>
          <w:sz w:val="24"/>
          <w:szCs w:val="24"/>
        </w:rPr>
        <w:t>^2)/</w:t>
      </w:r>
      <w:r w:rsidR="00BA3213" w:rsidRPr="00B612C8">
        <w:rPr>
          <w:rFonts w:ascii="Cambria Math" w:hAnsi="Cambria Math" w:cs="Cambria Math"/>
          <w:sz w:val="24"/>
          <w:szCs w:val="24"/>
        </w:rPr>
        <w:t>𝐻𝑧</w:t>
      </w:r>
      <w:r w:rsidR="00BA3213" w:rsidRPr="00B612C8">
        <w:rPr>
          <w:sz w:val="24"/>
          <w:szCs w:val="24"/>
        </w:rPr>
        <w:t>) is much smaller compared to another region (e.g. LAG with maximum PSD of 2 or 3 (</w:t>
      </w:r>
      <w:r w:rsidR="00BA3213" w:rsidRPr="00B612C8">
        <w:rPr>
          <w:rFonts w:ascii="Cambria Math" w:hAnsi="Cambria Math" w:cs="Cambria Math"/>
          <w:sz w:val="24"/>
          <w:szCs w:val="24"/>
        </w:rPr>
        <w:t>𝜇𝑉</w:t>
      </w:r>
      <w:r w:rsidR="00BA3213" w:rsidRPr="00B612C8">
        <w:rPr>
          <w:sz w:val="24"/>
          <w:szCs w:val="24"/>
        </w:rPr>
        <w:t>^2)/</w:t>
      </w:r>
      <w:r w:rsidR="00BA3213" w:rsidRPr="00B612C8">
        <w:rPr>
          <w:rFonts w:ascii="Cambria Math" w:hAnsi="Cambria Math" w:cs="Cambria Math"/>
          <w:sz w:val="24"/>
          <w:szCs w:val="24"/>
        </w:rPr>
        <w:t>𝐻𝑧</w:t>
      </w:r>
      <w:r w:rsidR="00BA3213" w:rsidRPr="00B612C8">
        <w:rPr>
          <w:sz w:val="24"/>
          <w:szCs w:val="24"/>
        </w:rPr>
        <w:t>), the overall model likelihood and estimated signal-to-noise ratio (precision of the difference between model output and data) may be less sensitive.</w:t>
      </w:r>
      <w:r w:rsidR="00217997">
        <w:rPr>
          <w:sz w:val="24"/>
          <w:szCs w:val="24"/>
        </w:rPr>
        <w:t xml:space="preserve"> </w:t>
      </w:r>
      <w:bookmarkStart w:id="0" w:name="_Hlk161381418"/>
      <w:r w:rsidR="00F97016" w:rsidRPr="00217997">
        <w:rPr>
          <w:sz w:val="24"/>
          <w:szCs w:val="24"/>
        </w:rPr>
        <w:t xml:space="preserve">The list of </w:t>
      </w:r>
      <w:r w:rsidR="00AA7025">
        <w:rPr>
          <w:sz w:val="24"/>
          <w:szCs w:val="24"/>
        </w:rPr>
        <w:t xml:space="preserve">all </w:t>
      </w:r>
      <w:r w:rsidR="00F97016" w:rsidRPr="00217997">
        <w:rPr>
          <w:sz w:val="24"/>
          <w:szCs w:val="24"/>
        </w:rPr>
        <w:t>parameters in the x axis of the figure 4 are given in the Table 1S.</w:t>
      </w:r>
    </w:p>
    <w:p w14:paraId="6F332588" w14:textId="77777777" w:rsidR="00F97016" w:rsidRPr="00F97016" w:rsidRDefault="00F97016" w:rsidP="00F97016"/>
    <w:bookmarkEnd w:id="0"/>
    <w:p w14:paraId="3DE729EA" w14:textId="69D08FDB" w:rsidR="00E13199" w:rsidRPr="00376E71" w:rsidRDefault="00E13199" w:rsidP="00376E71"/>
    <w:sectPr w:rsidR="00E13199" w:rsidRPr="00376E71">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7F8BB0" w14:textId="77777777" w:rsidR="001408A4" w:rsidRDefault="001408A4">
      <w:pPr>
        <w:spacing w:after="0" w:line="240" w:lineRule="auto"/>
      </w:pPr>
      <w:r>
        <w:separator/>
      </w:r>
    </w:p>
  </w:endnote>
  <w:endnote w:type="continuationSeparator" w:id="0">
    <w:p w14:paraId="63F1C683" w14:textId="77777777" w:rsidR="001408A4" w:rsidRDefault="001408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9D3FCA4" w14:textId="77777777" w:rsidR="00EA209A" w:rsidRDefault="00EA20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C40CA97" w14:textId="77777777" w:rsidR="001408A4" w:rsidRDefault="001408A4">
      <w:pPr>
        <w:spacing w:after="0" w:line="240" w:lineRule="auto"/>
      </w:pPr>
      <w:r>
        <w:separator/>
      </w:r>
    </w:p>
  </w:footnote>
  <w:footnote w:type="continuationSeparator" w:id="0">
    <w:p w14:paraId="053009F4" w14:textId="77777777" w:rsidR="001408A4" w:rsidRDefault="001408A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E5E3E5" w14:textId="77777777" w:rsidR="00EA209A" w:rsidRDefault="00EA209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73425A5"/>
    <w:multiLevelType w:val="hybridMultilevel"/>
    <w:tmpl w:val="3B386566"/>
    <w:lvl w:ilvl="0" w:tplc="182CC3D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26D0A1D"/>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62A5223B"/>
    <w:multiLevelType w:val="multilevel"/>
    <w:tmpl w:val="DF2E7F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FAD1EE0"/>
    <w:multiLevelType w:val="hybridMultilevel"/>
    <w:tmpl w:val="5D68BBD4"/>
    <w:lvl w:ilvl="0" w:tplc="73CE2EF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FF42494"/>
    <w:multiLevelType w:val="multilevel"/>
    <w:tmpl w:val="1318E9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D0D26CE"/>
    <w:multiLevelType w:val="hybridMultilevel"/>
    <w:tmpl w:val="D570B3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57625428">
    <w:abstractNumId w:val="1"/>
  </w:num>
  <w:num w:numId="2" w16cid:durableId="1728145853">
    <w:abstractNumId w:val="1"/>
    <w:lvlOverride w:ilvl="0">
      <w:startOverride w:val="5"/>
    </w:lvlOverride>
  </w:num>
  <w:num w:numId="3" w16cid:durableId="1950509840">
    <w:abstractNumId w:val="2"/>
  </w:num>
  <w:num w:numId="4" w16cid:durableId="384960781">
    <w:abstractNumId w:val="4"/>
  </w:num>
  <w:num w:numId="5" w16cid:durableId="1910774337">
    <w:abstractNumId w:val="3"/>
  </w:num>
  <w:num w:numId="6" w16cid:durableId="1088039840">
    <w:abstractNumId w:val="0"/>
  </w:num>
  <w:num w:numId="7" w16cid:durableId="17446775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BE1565EF-D0B5-43BD-859E-45B782D10DDD}"/>
    <w:docVar w:name="dgnword-eventsink" w:val="2048567813040"/>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sxere5vex52reeart5vfe7r95f9arrfpzz&quot;&gt;My EndNote Library&lt;record-ids&gt;&lt;item&gt;2&lt;/item&gt;&lt;item&gt;19&lt;/item&gt;&lt;item&gt;30&lt;/item&gt;&lt;item&gt;31&lt;/item&gt;&lt;item&gt;32&lt;/item&gt;&lt;item&gt;33&lt;/item&gt;&lt;item&gt;34&lt;/item&gt;&lt;item&gt;35&lt;/item&gt;&lt;item&gt;36&lt;/item&gt;&lt;item&gt;37&lt;/item&gt;&lt;item&gt;39&lt;/item&gt;&lt;item&gt;40&lt;/item&gt;&lt;item&gt;41&lt;/item&gt;&lt;item&gt;42&lt;/item&gt;&lt;item&gt;45&lt;/item&gt;&lt;item&gt;46&lt;/item&gt;&lt;item&gt;47&lt;/item&gt;&lt;item&gt;48&lt;/item&gt;&lt;item&gt;49&lt;/item&gt;&lt;item&gt;51&lt;/item&gt;&lt;item&gt;52&lt;/item&gt;&lt;item&gt;54&lt;/item&gt;&lt;item&gt;61&lt;/item&gt;&lt;item&gt;62&lt;/item&gt;&lt;item&gt;149&lt;/item&gt;&lt;item&gt;171&lt;/item&gt;&lt;item&gt;172&lt;/item&gt;&lt;item&gt;173&lt;/item&gt;&lt;item&gt;174&lt;/item&gt;&lt;item&gt;175&lt;/item&gt;&lt;item&gt;176&lt;/item&gt;&lt;item&gt;177&lt;/item&gt;&lt;item&gt;178&lt;/item&gt;&lt;item&gt;181&lt;/item&gt;&lt;item&gt;182&lt;/item&gt;&lt;item&gt;194&lt;/item&gt;&lt;item&gt;195&lt;/item&gt;&lt;item&gt;196&lt;/item&gt;&lt;item&gt;198&lt;/item&gt;&lt;item&gt;204&lt;/item&gt;&lt;item&gt;205&lt;/item&gt;&lt;item&gt;210&lt;/item&gt;&lt;item&gt;225&lt;/item&gt;&lt;item&gt;229&lt;/item&gt;&lt;item&gt;239&lt;/item&gt;&lt;item&gt;277&lt;/item&gt;&lt;item&gt;278&lt;/item&gt;&lt;item&gt;281&lt;/item&gt;&lt;item&gt;287&lt;/item&gt;&lt;item&gt;288&lt;/item&gt;&lt;item&gt;289&lt;/item&gt;&lt;item&gt;290&lt;/item&gt;&lt;item&gt;291&lt;/item&gt;&lt;item&gt;292&lt;/item&gt;&lt;item&gt;293&lt;/item&gt;&lt;item&gt;295&lt;/item&gt;&lt;/record-ids&gt;&lt;/item&gt;&lt;/Libraries&gt;"/>
  </w:docVars>
  <w:rsids>
    <w:rsidRoot w:val="00801189"/>
    <w:rsid w:val="00000293"/>
    <w:rsid w:val="0000049C"/>
    <w:rsid w:val="000015F3"/>
    <w:rsid w:val="00002053"/>
    <w:rsid w:val="00002940"/>
    <w:rsid w:val="00003742"/>
    <w:rsid w:val="00003BFB"/>
    <w:rsid w:val="000048EC"/>
    <w:rsid w:val="00004A79"/>
    <w:rsid w:val="00004E9E"/>
    <w:rsid w:val="00005BF6"/>
    <w:rsid w:val="00005DE4"/>
    <w:rsid w:val="00006086"/>
    <w:rsid w:val="00006368"/>
    <w:rsid w:val="00007238"/>
    <w:rsid w:val="0000793E"/>
    <w:rsid w:val="00007AC1"/>
    <w:rsid w:val="00007B21"/>
    <w:rsid w:val="00010902"/>
    <w:rsid w:val="00011C8E"/>
    <w:rsid w:val="0001589F"/>
    <w:rsid w:val="00015FBE"/>
    <w:rsid w:val="00016741"/>
    <w:rsid w:val="000175B3"/>
    <w:rsid w:val="00020173"/>
    <w:rsid w:val="00020325"/>
    <w:rsid w:val="00020BEA"/>
    <w:rsid w:val="00021017"/>
    <w:rsid w:val="00021D13"/>
    <w:rsid w:val="0002221C"/>
    <w:rsid w:val="000224CA"/>
    <w:rsid w:val="0002252E"/>
    <w:rsid w:val="00022591"/>
    <w:rsid w:val="0002264C"/>
    <w:rsid w:val="00023AA5"/>
    <w:rsid w:val="00024175"/>
    <w:rsid w:val="00024723"/>
    <w:rsid w:val="00026AA9"/>
    <w:rsid w:val="00027627"/>
    <w:rsid w:val="00027FFD"/>
    <w:rsid w:val="0003025D"/>
    <w:rsid w:val="0003059F"/>
    <w:rsid w:val="00030DE2"/>
    <w:rsid w:val="000316F5"/>
    <w:rsid w:val="00033650"/>
    <w:rsid w:val="00034CDB"/>
    <w:rsid w:val="00035100"/>
    <w:rsid w:val="000354C1"/>
    <w:rsid w:val="00035972"/>
    <w:rsid w:val="00035CA2"/>
    <w:rsid w:val="00036316"/>
    <w:rsid w:val="0003674C"/>
    <w:rsid w:val="00036D58"/>
    <w:rsid w:val="00037CB3"/>
    <w:rsid w:val="00037EC1"/>
    <w:rsid w:val="00040692"/>
    <w:rsid w:val="000407FE"/>
    <w:rsid w:val="00041844"/>
    <w:rsid w:val="00043127"/>
    <w:rsid w:val="00044A28"/>
    <w:rsid w:val="000464C3"/>
    <w:rsid w:val="000476EB"/>
    <w:rsid w:val="00050C65"/>
    <w:rsid w:val="000510BF"/>
    <w:rsid w:val="00051EF8"/>
    <w:rsid w:val="00052C47"/>
    <w:rsid w:val="00053049"/>
    <w:rsid w:val="00053226"/>
    <w:rsid w:val="00054EF0"/>
    <w:rsid w:val="00054F43"/>
    <w:rsid w:val="00055CDF"/>
    <w:rsid w:val="00056690"/>
    <w:rsid w:val="0005695A"/>
    <w:rsid w:val="00056AEE"/>
    <w:rsid w:val="000575BE"/>
    <w:rsid w:val="00061344"/>
    <w:rsid w:val="00063315"/>
    <w:rsid w:val="0006341E"/>
    <w:rsid w:val="0006406C"/>
    <w:rsid w:val="00065EA3"/>
    <w:rsid w:val="00066082"/>
    <w:rsid w:val="0006671C"/>
    <w:rsid w:val="0006757D"/>
    <w:rsid w:val="00070396"/>
    <w:rsid w:val="00070853"/>
    <w:rsid w:val="0007142E"/>
    <w:rsid w:val="000720AC"/>
    <w:rsid w:val="000727D1"/>
    <w:rsid w:val="000729C0"/>
    <w:rsid w:val="00073830"/>
    <w:rsid w:val="000746A8"/>
    <w:rsid w:val="000755A0"/>
    <w:rsid w:val="00075894"/>
    <w:rsid w:val="00075A94"/>
    <w:rsid w:val="00076223"/>
    <w:rsid w:val="0007700F"/>
    <w:rsid w:val="00077AC5"/>
    <w:rsid w:val="00081C7D"/>
    <w:rsid w:val="00082544"/>
    <w:rsid w:val="0008318A"/>
    <w:rsid w:val="00083559"/>
    <w:rsid w:val="00084A8A"/>
    <w:rsid w:val="00084DCD"/>
    <w:rsid w:val="00086EC0"/>
    <w:rsid w:val="000872EB"/>
    <w:rsid w:val="0008776F"/>
    <w:rsid w:val="00087C65"/>
    <w:rsid w:val="000911B8"/>
    <w:rsid w:val="00091CB3"/>
    <w:rsid w:val="000929C1"/>
    <w:rsid w:val="000937C0"/>
    <w:rsid w:val="00096237"/>
    <w:rsid w:val="0009630B"/>
    <w:rsid w:val="00096723"/>
    <w:rsid w:val="000977F2"/>
    <w:rsid w:val="00097ECA"/>
    <w:rsid w:val="00097FA9"/>
    <w:rsid w:val="000A123E"/>
    <w:rsid w:val="000A2B76"/>
    <w:rsid w:val="000A31B2"/>
    <w:rsid w:val="000A49AC"/>
    <w:rsid w:val="000A4DC1"/>
    <w:rsid w:val="000A4DD8"/>
    <w:rsid w:val="000A5D27"/>
    <w:rsid w:val="000A717F"/>
    <w:rsid w:val="000B01BA"/>
    <w:rsid w:val="000B0D18"/>
    <w:rsid w:val="000B3B1C"/>
    <w:rsid w:val="000B46D2"/>
    <w:rsid w:val="000B488B"/>
    <w:rsid w:val="000B7D6B"/>
    <w:rsid w:val="000C0D70"/>
    <w:rsid w:val="000C121B"/>
    <w:rsid w:val="000C2EC1"/>
    <w:rsid w:val="000C3007"/>
    <w:rsid w:val="000C3634"/>
    <w:rsid w:val="000C37F9"/>
    <w:rsid w:val="000C3B59"/>
    <w:rsid w:val="000C497D"/>
    <w:rsid w:val="000C4B2C"/>
    <w:rsid w:val="000C691A"/>
    <w:rsid w:val="000C7362"/>
    <w:rsid w:val="000C74B0"/>
    <w:rsid w:val="000C7C64"/>
    <w:rsid w:val="000D0D24"/>
    <w:rsid w:val="000D0F76"/>
    <w:rsid w:val="000D2931"/>
    <w:rsid w:val="000D2A9E"/>
    <w:rsid w:val="000D3306"/>
    <w:rsid w:val="000D3C2C"/>
    <w:rsid w:val="000D45E2"/>
    <w:rsid w:val="000D4CB4"/>
    <w:rsid w:val="000D7A49"/>
    <w:rsid w:val="000D7DB6"/>
    <w:rsid w:val="000E0175"/>
    <w:rsid w:val="000E19F1"/>
    <w:rsid w:val="000E2D3D"/>
    <w:rsid w:val="000E418B"/>
    <w:rsid w:val="000E581B"/>
    <w:rsid w:val="000E764E"/>
    <w:rsid w:val="000E7DFA"/>
    <w:rsid w:val="000F0FE9"/>
    <w:rsid w:val="000F1298"/>
    <w:rsid w:val="000F2787"/>
    <w:rsid w:val="000F2AD7"/>
    <w:rsid w:val="000F3477"/>
    <w:rsid w:val="000F5F31"/>
    <w:rsid w:val="000F729D"/>
    <w:rsid w:val="000F7CD0"/>
    <w:rsid w:val="000F7F79"/>
    <w:rsid w:val="001002D6"/>
    <w:rsid w:val="00100CE9"/>
    <w:rsid w:val="00100FFD"/>
    <w:rsid w:val="001013C1"/>
    <w:rsid w:val="0010184B"/>
    <w:rsid w:val="00101B8D"/>
    <w:rsid w:val="001024D1"/>
    <w:rsid w:val="00103C7D"/>
    <w:rsid w:val="00105ABE"/>
    <w:rsid w:val="00105C62"/>
    <w:rsid w:val="00105DCE"/>
    <w:rsid w:val="0010778D"/>
    <w:rsid w:val="00107A10"/>
    <w:rsid w:val="001101C4"/>
    <w:rsid w:val="001102ED"/>
    <w:rsid w:val="00111C54"/>
    <w:rsid w:val="0011277D"/>
    <w:rsid w:val="00113646"/>
    <w:rsid w:val="001139F3"/>
    <w:rsid w:val="00115D93"/>
    <w:rsid w:val="0011601F"/>
    <w:rsid w:val="00122DA8"/>
    <w:rsid w:val="001238DB"/>
    <w:rsid w:val="00124641"/>
    <w:rsid w:val="00126046"/>
    <w:rsid w:val="00126109"/>
    <w:rsid w:val="0012685E"/>
    <w:rsid w:val="0012732A"/>
    <w:rsid w:val="0013118C"/>
    <w:rsid w:val="001319CC"/>
    <w:rsid w:val="00132572"/>
    <w:rsid w:val="001326B4"/>
    <w:rsid w:val="00132A5E"/>
    <w:rsid w:val="00132FB4"/>
    <w:rsid w:val="00133338"/>
    <w:rsid w:val="00134484"/>
    <w:rsid w:val="001347E7"/>
    <w:rsid w:val="00134C4F"/>
    <w:rsid w:val="001355E2"/>
    <w:rsid w:val="0013566D"/>
    <w:rsid w:val="001374E2"/>
    <w:rsid w:val="001378A7"/>
    <w:rsid w:val="001400CE"/>
    <w:rsid w:val="001408A4"/>
    <w:rsid w:val="00141918"/>
    <w:rsid w:val="001419A5"/>
    <w:rsid w:val="001421CD"/>
    <w:rsid w:val="001427DF"/>
    <w:rsid w:val="00143101"/>
    <w:rsid w:val="00143DF3"/>
    <w:rsid w:val="0014456B"/>
    <w:rsid w:val="00144B47"/>
    <w:rsid w:val="00144CEF"/>
    <w:rsid w:val="001452ED"/>
    <w:rsid w:val="00146080"/>
    <w:rsid w:val="0014649A"/>
    <w:rsid w:val="001475CA"/>
    <w:rsid w:val="00147618"/>
    <w:rsid w:val="0015088F"/>
    <w:rsid w:val="001525A9"/>
    <w:rsid w:val="00152D91"/>
    <w:rsid w:val="00152FB1"/>
    <w:rsid w:val="00154090"/>
    <w:rsid w:val="001540D8"/>
    <w:rsid w:val="00154266"/>
    <w:rsid w:val="001550E3"/>
    <w:rsid w:val="00155807"/>
    <w:rsid w:val="001560E2"/>
    <w:rsid w:val="00156C54"/>
    <w:rsid w:val="0015721F"/>
    <w:rsid w:val="00160802"/>
    <w:rsid w:val="001615B8"/>
    <w:rsid w:val="00162234"/>
    <w:rsid w:val="00162B0D"/>
    <w:rsid w:val="00162CB4"/>
    <w:rsid w:val="00163D1A"/>
    <w:rsid w:val="00164304"/>
    <w:rsid w:val="00166324"/>
    <w:rsid w:val="0016639F"/>
    <w:rsid w:val="001665C1"/>
    <w:rsid w:val="001669B4"/>
    <w:rsid w:val="00167030"/>
    <w:rsid w:val="0016762E"/>
    <w:rsid w:val="00173023"/>
    <w:rsid w:val="00173B40"/>
    <w:rsid w:val="001758C0"/>
    <w:rsid w:val="00177168"/>
    <w:rsid w:val="00177226"/>
    <w:rsid w:val="00177BAF"/>
    <w:rsid w:val="001810CB"/>
    <w:rsid w:val="0018144C"/>
    <w:rsid w:val="00181B62"/>
    <w:rsid w:val="0018233F"/>
    <w:rsid w:val="0018268B"/>
    <w:rsid w:val="0018351A"/>
    <w:rsid w:val="001835F1"/>
    <w:rsid w:val="00183ED0"/>
    <w:rsid w:val="00184E30"/>
    <w:rsid w:val="00185380"/>
    <w:rsid w:val="00185970"/>
    <w:rsid w:val="00187569"/>
    <w:rsid w:val="001900C5"/>
    <w:rsid w:val="00192538"/>
    <w:rsid w:val="001925DA"/>
    <w:rsid w:val="001946FA"/>
    <w:rsid w:val="0019475D"/>
    <w:rsid w:val="00194984"/>
    <w:rsid w:val="0019539C"/>
    <w:rsid w:val="00195B7A"/>
    <w:rsid w:val="00195D02"/>
    <w:rsid w:val="00197806"/>
    <w:rsid w:val="001979D2"/>
    <w:rsid w:val="00197F12"/>
    <w:rsid w:val="001A1A66"/>
    <w:rsid w:val="001A3D3D"/>
    <w:rsid w:val="001A5A9C"/>
    <w:rsid w:val="001A6123"/>
    <w:rsid w:val="001A6A38"/>
    <w:rsid w:val="001A6C46"/>
    <w:rsid w:val="001A6F6E"/>
    <w:rsid w:val="001A7342"/>
    <w:rsid w:val="001A737B"/>
    <w:rsid w:val="001A7588"/>
    <w:rsid w:val="001B0B52"/>
    <w:rsid w:val="001B4372"/>
    <w:rsid w:val="001B43D9"/>
    <w:rsid w:val="001B442F"/>
    <w:rsid w:val="001B4BAD"/>
    <w:rsid w:val="001B7774"/>
    <w:rsid w:val="001C1159"/>
    <w:rsid w:val="001C2031"/>
    <w:rsid w:val="001C24F0"/>
    <w:rsid w:val="001C28CC"/>
    <w:rsid w:val="001C2CA7"/>
    <w:rsid w:val="001C2FF6"/>
    <w:rsid w:val="001C31DC"/>
    <w:rsid w:val="001C385E"/>
    <w:rsid w:val="001C3A37"/>
    <w:rsid w:val="001C3D34"/>
    <w:rsid w:val="001C40DF"/>
    <w:rsid w:val="001C474E"/>
    <w:rsid w:val="001C5BCD"/>
    <w:rsid w:val="001C7316"/>
    <w:rsid w:val="001C75D9"/>
    <w:rsid w:val="001D1DE8"/>
    <w:rsid w:val="001D2757"/>
    <w:rsid w:val="001D2C09"/>
    <w:rsid w:val="001D3602"/>
    <w:rsid w:val="001D3FC9"/>
    <w:rsid w:val="001D502B"/>
    <w:rsid w:val="001D5835"/>
    <w:rsid w:val="001D5C88"/>
    <w:rsid w:val="001D6080"/>
    <w:rsid w:val="001D6E61"/>
    <w:rsid w:val="001E16C6"/>
    <w:rsid w:val="001E1E5D"/>
    <w:rsid w:val="001E2587"/>
    <w:rsid w:val="001E2E84"/>
    <w:rsid w:val="001E30C4"/>
    <w:rsid w:val="001E3A8B"/>
    <w:rsid w:val="001E3B62"/>
    <w:rsid w:val="001E3FE9"/>
    <w:rsid w:val="001E4D71"/>
    <w:rsid w:val="001E53EE"/>
    <w:rsid w:val="001E6B9B"/>
    <w:rsid w:val="001E6E6A"/>
    <w:rsid w:val="001E7B53"/>
    <w:rsid w:val="001F03C4"/>
    <w:rsid w:val="001F4687"/>
    <w:rsid w:val="001F4B9D"/>
    <w:rsid w:val="001F4D76"/>
    <w:rsid w:val="001F4D93"/>
    <w:rsid w:val="001F5C29"/>
    <w:rsid w:val="001F5DBB"/>
    <w:rsid w:val="001F69AE"/>
    <w:rsid w:val="001F6B68"/>
    <w:rsid w:val="001F7FB6"/>
    <w:rsid w:val="002001CA"/>
    <w:rsid w:val="00201512"/>
    <w:rsid w:val="00202359"/>
    <w:rsid w:val="00203F21"/>
    <w:rsid w:val="00203F4C"/>
    <w:rsid w:val="0020503B"/>
    <w:rsid w:val="00210CE8"/>
    <w:rsid w:val="00210F70"/>
    <w:rsid w:val="00211046"/>
    <w:rsid w:val="00211447"/>
    <w:rsid w:val="0021158D"/>
    <w:rsid w:val="00211FA1"/>
    <w:rsid w:val="00213523"/>
    <w:rsid w:val="00213B76"/>
    <w:rsid w:val="00213E4B"/>
    <w:rsid w:val="00214C23"/>
    <w:rsid w:val="00214FD1"/>
    <w:rsid w:val="00215C75"/>
    <w:rsid w:val="00215DC9"/>
    <w:rsid w:val="00217272"/>
    <w:rsid w:val="00217997"/>
    <w:rsid w:val="00217DD6"/>
    <w:rsid w:val="00217FE8"/>
    <w:rsid w:val="00223EF3"/>
    <w:rsid w:val="00224D42"/>
    <w:rsid w:val="002251C8"/>
    <w:rsid w:val="0022621F"/>
    <w:rsid w:val="00226924"/>
    <w:rsid w:val="00227266"/>
    <w:rsid w:val="002272B6"/>
    <w:rsid w:val="00227AE6"/>
    <w:rsid w:val="00230874"/>
    <w:rsid w:val="00231075"/>
    <w:rsid w:val="002316B7"/>
    <w:rsid w:val="00231BD5"/>
    <w:rsid w:val="002332C1"/>
    <w:rsid w:val="00236F60"/>
    <w:rsid w:val="002375B2"/>
    <w:rsid w:val="0024150F"/>
    <w:rsid w:val="002416F7"/>
    <w:rsid w:val="002418EE"/>
    <w:rsid w:val="00241FF1"/>
    <w:rsid w:val="00243C2D"/>
    <w:rsid w:val="00244271"/>
    <w:rsid w:val="0024434F"/>
    <w:rsid w:val="002463F7"/>
    <w:rsid w:val="0024739B"/>
    <w:rsid w:val="00251273"/>
    <w:rsid w:val="002531E0"/>
    <w:rsid w:val="0025339B"/>
    <w:rsid w:val="00254050"/>
    <w:rsid w:val="00254BE7"/>
    <w:rsid w:val="0025634E"/>
    <w:rsid w:val="0026034A"/>
    <w:rsid w:val="002610FD"/>
    <w:rsid w:val="00261620"/>
    <w:rsid w:val="00261F1F"/>
    <w:rsid w:val="002627E1"/>
    <w:rsid w:val="00262F2B"/>
    <w:rsid w:val="002640EE"/>
    <w:rsid w:val="002645B5"/>
    <w:rsid w:val="0026566E"/>
    <w:rsid w:val="0026735F"/>
    <w:rsid w:val="00267914"/>
    <w:rsid w:val="00267D9A"/>
    <w:rsid w:val="0027093F"/>
    <w:rsid w:val="00271926"/>
    <w:rsid w:val="002728B0"/>
    <w:rsid w:val="00274299"/>
    <w:rsid w:val="00274477"/>
    <w:rsid w:val="00274988"/>
    <w:rsid w:val="00274F64"/>
    <w:rsid w:val="002754CB"/>
    <w:rsid w:val="00280494"/>
    <w:rsid w:val="00280D3C"/>
    <w:rsid w:val="0028142F"/>
    <w:rsid w:val="00281D79"/>
    <w:rsid w:val="002821C6"/>
    <w:rsid w:val="00282A0B"/>
    <w:rsid w:val="002845AD"/>
    <w:rsid w:val="00284AE5"/>
    <w:rsid w:val="002854E9"/>
    <w:rsid w:val="00285ECB"/>
    <w:rsid w:val="0028628A"/>
    <w:rsid w:val="002864FC"/>
    <w:rsid w:val="00286A2E"/>
    <w:rsid w:val="002874F5"/>
    <w:rsid w:val="0029049A"/>
    <w:rsid w:val="00290CD5"/>
    <w:rsid w:val="00291563"/>
    <w:rsid w:val="0029205B"/>
    <w:rsid w:val="0029741C"/>
    <w:rsid w:val="002A1458"/>
    <w:rsid w:val="002A21D3"/>
    <w:rsid w:val="002A2BCE"/>
    <w:rsid w:val="002A41C4"/>
    <w:rsid w:val="002A5A59"/>
    <w:rsid w:val="002A6200"/>
    <w:rsid w:val="002A66F4"/>
    <w:rsid w:val="002A7235"/>
    <w:rsid w:val="002A7B00"/>
    <w:rsid w:val="002B0EB1"/>
    <w:rsid w:val="002B0F9A"/>
    <w:rsid w:val="002B1B07"/>
    <w:rsid w:val="002B3859"/>
    <w:rsid w:val="002B7168"/>
    <w:rsid w:val="002B72DE"/>
    <w:rsid w:val="002C1B46"/>
    <w:rsid w:val="002C22B6"/>
    <w:rsid w:val="002C294D"/>
    <w:rsid w:val="002C2B12"/>
    <w:rsid w:val="002C30DE"/>
    <w:rsid w:val="002C4A75"/>
    <w:rsid w:val="002C63A7"/>
    <w:rsid w:val="002C7B90"/>
    <w:rsid w:val="002D093D"/>
    <w:rsid w:val="002D0D58"/>
    <w:rsid w:val="002D0F32"/>
    <w:rsid w:val="002D151E"/>
    <w:rsid w:val="002D21AE"/>
    <w:rsid w:val="002D230A"/>
    <w:rsid w:val="002D2A84"/>
    <w:rsid w:val="002D3B21"/>
    <w:rsid w:val="002D3B4C"/>
    <w:rsid w:val="002D43D5"/>
    <w:rsid w:val="002D6C1C"/>
    <w:rsid w:val="002D72DC"/>
    <w:rsid w:val="002D7C81"/>
    <w:rsid w:val="002E02C4"/>
    <w:rsid w:val="002E13DC"/>
    <w:rsid w:val="002E169A"/>
    <w:rsid w:val="002E274A"/>
    <w:rsid w:val="002E28A0"/>
    <w:rsid w:val="002E5373"/>
    <w:rsid w:val="002E64B8"/>
    <w:rsid w:val="002E65B7"/>
    <w:rsid w:val="002E6A82"/>
    <w:rsid w:val="002E71A1"/>
    <w:rsid w:val="002E7262"/>
    <w:rsid w:val="002E7BAB"/>
    <w:rsid w:val="002F0193"/>
    <w:rsid w:val="002F2559"/>
    <w:rsid w:val="002F293D"/>
    <w:rsid w:val="002F356F"/>
    <w:rsid w:val="002F5AC9"/>
    <w:rsid w:val="002F68E5"/>
    <w:rsid w:val="002F7843"/>
    <w:rsid w:val="003007E9"/>
    <w:rsid w:val="00302068"/>
    <w:rsid w:val="003025F0"/>
    <w:rsid w:val="00304761"/>
    <w:rsid w:val="00304A90"/>
    <w:rsid w:val="00305DF4"/>
    <w:rsid w:val="00307951"/>
    <w:rsid w:val="00311E11"/>
    <w:rsid w:val="00312012"/>
    <w:rsid w:val="00312CB1"/>
    <w:rsid w:val="00313246"/>
    <w:rsid w:val="00313A95"/>
    <w:rsid w:val="00314B3B"/>
    <w:rsid w:val="00314E0B"/>
    <w:rsid w:val="0031621C"/>
    <w:rsid w:val="003168ED"/>
    <w:rsid w:val="003220F4"/>
    <w:rsid w:val="00324A0D"/>
    <w:rsid w:val="00325103"/>
    <w:rsid w:val="00325337"/>
    <w:rsid w:val="0032548E"/>
    <w:rsid w:val="003256C8"/>
    <w:rsid w:val="0032608E"/>
    <w:rsid w:val="00326259"/>
    <w:rsid w:val="0032694E"/>
    <w:rsid w:val="00327717"/>
    <w:rsid w:val="003313BA"/>
    <w:rsid w:val="00331E7B"/>
    <w:rsid w:val="00332659"/>
    <w:rsid w:val="003328AD"/>
    <w:rsid w:val="0033293E"/>
    <w:rsid w:val="00332BEF"/>
    <w:rsid w:val="00333BC3"/>
    <w:rsid w:val="0033423A"/>
    <w:rsid w:val="003348A9"/>
    <w:rsid w:val="0033578E"/>
    <w:rsid w:val="00335CF1"/>
    <w:rsid w:val="00335D1D"/>
    <w:rsid w:val="00337143"/>
    <w:rsid w:val="00337E36"/>
    <w:rsid w:val="0034286D"/>
    <w:rsid w:val="003435F3"/>
    <w:rsid w:val="0034382E"/>
    <w:rsid w:val="00343F46"/>
    <w:rsid w:val="00347A05"/>
    <w:rsid w:val="00347A70"/>
    <w:rsid w:val="00350BC3"/>
    <w:rsid w:val="003517F2"/>
    <w:rsid w:val="00351F65"/>
    <w:rsid w:val="00352323"/>
    <w:rsid w:val="00352BBE"/>
    <w:rsid w:val="00352E77"/>
    <w:rsid w:val="00352EE5"/>
    <w:rsid w:val="00353901"/>
    <w:rsid w:val="003550A6"/>
    <w:rsid w:val="00355F9B"/>
    <w:rsid w:val="0035751A"/>
    <w:rsid w:val="00360F28"/>
    <w:rsid w:val="00360F57"/>
    <w:rsid w:val="00363CE3"/>
    <w:rsid w:val="0036430D"/>
    <w:rsid w:val="00364A7D"/>
    <w:rsid w:val="00366EA1"/>
    <w:rsid w:val="003679C4"/>
    <w:rsid w:val="00367D07"/>
    <w:rsid w:val="0037059E"/>
    <w:rsid w:val="0037103B"/>
    <w:rsid w:val="00371D79"/>
    <w:rsid w:val="003721AB"/>
    <w:rsid w:val="00372669"/>
    <w:rsid w:val="00372A2A"/>
    <w:rsid w:val="00372F25"/>
    <w:rsid w:val="003734CD"/>
    <w:rsid w:val="00374DE1"/>
    <w:rsid w:val="003751DE"/>
    <w:rsid w:val="003758E5"/>
    <w:rsid w:val="00375C71"/>
    <w:rsid w:val="00376C4E"/>
    <w:rsid w:val="00376E71"/>
    <w:rsid w:val="003777BB"/>
    <w:rsid w:val="00377C00"/>
    <w:rsid w:val="00377C5B"/>
    <w:rsid w:val="003803A3"/>
    <w:rsid w:val="003809A6"/>
    <w:rsid w:val="00381040"/>
    <w:rsid w:val="00381790"/>
    <w:rsid w:val="00382045"/>
    <w:rsid w:val="003820C7"/>
    <w:rsid w:val="00382A3B"/>
    <w:rsid w:val="00384786"/>
    <w:rsid w:val="0038650E"/>
    <w:rsid w:val="003865CC"/>
    <w:rsid w:val="00386EEA"/>
    <w:rsid w:val="00387C51"/>
    <w:rsid w:val="00387DA3"/>
    <w:rsid w:val="00393DF1"/>
    <w:rsid w:val="003943F3"/>
    <w:rsid w:val="0039454F"/>
    <w:rsid w:val="00394FA4"/>
    <w:rsid w:val="003970CD"/>
    <w:rsid w:val="003A038D"/>
    <w:rsid w:val="003A0EC0"/>
    <w:rsid w:val="003A1427"/>
    <w:rsid w:val="003A1D3C"/>
    <w:rsid w:val="003A3E34"/>
    <w:rsid w:val="003A51EA"/>
    <w:rsid w:val="003A5559"/>
    <w:rsid w:val="003A5C21"/>
    <w:rsid w:val="003A63EE"/>
    <w:rsid w:val="003A64FE"/>
    <w:rsid w:val="003A6B21"/>
    <w:rsid w:val="003A6DAE"/>
    <w:rsid w:val="003A7D93"/>
    <w:rsid w:val="003B039D"/>
    <w:rsid w:val="003B0939"/>
    <w:rsid w:val="003B1574"/>
    <w:rsid w:val="003B21CA"/>
    <w:rsid w:val="003B2DFB"/>
    <w:rsid w:val="003B48AA"/>
    <w:rsid w:val="003B4F17"/>
    <w:rsid w:val="003B549D"/>
    <w:rsid w:val="003B6476"/>
    <w:rsid w:val="003B64D5"/>
    <w:rsid w:val="003C1C59"/>
    <w:rsid w:val="003C242B"/>
    <w:rsid w:val="003C3BC5"/>
    <w:rsid w:val="003C438C"/>
    <w:rsid w:val="003C45DD"/>
    <w:rsid w:val="003C5EC9"/>
    <w:rsid w:val="003C5FF5"/>
    <w:rsid w:val="003C64E9"/>
    <w:rsid w:val="003C6CA5"/>
    <w:rsid w:val="003D0063"/>
    <w:rsid w:val="003D0A56"/>
    <w:rsid w:val="003D0CED"/>
    <w:rsid w:val="003D147A"/>
    <w:rsid w:val="003D2022"/>
    <w:rsid w:val="003D3900"/>
    <w:rsid w:val="003D3DA7"/>
    <w:rsid w:val="003D40BB"/>
    <w:rsid w:val="003D4B36"/>
    <w:rsid w:val="003D4EB3"/>
    <w:rsid w:val="003D74FC"/>
    <w:rsid w:val="003D7B32"/>
    <w:rsid w:val="003E02D7"/>
    <w:rsid w:val="003E0FDF"/>
    <w:rsid w:val="003E19AC"/>
    <w:rsid w:val="003E1ABF"/>
    <w:rsid w:val="003E4422"/>
    <w:rsid w:val="003E4E35"/>
    <w:rsid w:val="003E5498"/>
    <w:rsid w:val="003E5B05"/>
    <w:rsid w:val="003E60C0"/>
    <w:rsid w:val="003E7B73"/>
    <w:rsid w:val="003F0289"/>
    <w:rsid w:val="003F086A"/>
    <w:rsid w:val="003F0964"/>
    <w:rsid w:val="003F11B5"/>
    <w:rsid w:val="003F2A6B"/>
    <w:rsid w:val="003F2E43"/>
    <w:rsid w:val="003F3C97"/>
    <w:rsid w:val="003F5149"/>
    <w:rsid w:val="003F5696"/>
    <w:rsid w:val="003F5E06"/>
    <w:rsid w:val="003F6055"/>
    <w:rsid w:val="003F7769"/>
    <w:rsid w:val="00400774"/>
    <w:rsid w:val="00400FB9"/>
    <w:rsid w:val="00401AA1"/>
    <w:rsid w:val="0040304C"/>
    <w:rsid w:val="00406F9C"/>
    <w:rsid w:val="004106CD"/>
    <w:rsid w:val="00411B73"/>
    <w:rsid w:val="00411F2E"/>
    <w:rsid w:val="00412027"/>
    <w:rsid w:val="00415B3C"/>
    <w:rsid w:val="0041690A"/>
    <w:rsid w:val="00420816"/>
    <w:rsid w:val="0042167E"/>
    <w:rsid w:val="00424B7C"/>
    <w:rsid w:val="00425C00"/>
    <w:rsid w:val="00426BCE"/>
    <w:rsid w:val="00426C82"/>
    <w:rsid w:val="004275BE"/>
    <w:rsid w:val="00427C06"/>
    <w:rsid w:val="0043002C"/>
    <w:rsid w:val="004307FF"/>
    <w:rsid w:val="00432D41"/>
    <w:rsid w:val="00433990"/>
    <w:rsid w:val="00433BB7"/>
    <w:rsid w:val="00434D57"/>
    <w:rsid w:val="00435CE5"/>
    <w:rsid w:val="0043632C"/>
    <w:rsid w:val="00436A90"/>
    <w:rsid w:val="00437302"/>
    <w:rsid w:val="004373EC"/>
    <w:rsid w:val="00440A0A"/>
    <w:rsid w:val="00440AE1"/>
    <w:rsid w:val="00441090"/>
    <w:rsid w:val="00442430"/>
    <w:rsid w:val="0044306E"/>
    <w:rsid w:val="004436D4"/>
    <w:rsid w:val="004436DC"/>
    <w:rsid w:val="00443B69"/>
    <w:rsid w:val="00444E30"/>
    <w:rsid w:val="00444FA3"/>
    <w:rsid w:val="00445055"/>
    <w:rsid w:val="00445896"/>
    <w:rsid w:val="00445A15"/>
    <w:rsid w:val="00450E16"/>
    <w:rsid w:val="0045230A"/>
    <w:rsid w:val="0045339E"/>
    <w:rsid w:val="00454B1C"/>
    <w:rsid w:val="00454E78"/>
    <w:rsid w:val="00455F6D"/>
    <w:rsid w:val="004566E7"/>
    <w:rsid w:val="00456E4E"/>
    <w:rsid w:val="004576A4"/>
    <w:rsid w:val="00457F50"/>
    <w:rsid w:val="00460156"/>
    <w:rsid w:val="00460A96"/>
    <w:rsid w:val="004618DF"/>
    <w:rsid w:val="00461BD7"/>
    <w:rsid w:val="00462B27"/>
    <w:rsid w:val="00466089"/>
    <w:rsid w:val="004668EE"/>
    <w:rsid w:val="00471041"/>
    <w:rsid w:val="00471187"/>
    <w:rsid w:val="00471548"/>
    <w:rsid w:val="00471D2E"/>
    <w:rsid w:val="0047400C"/>
    <w:rsid w:val="004741AF"/>
    <w:rsid w:val="00474278"/>
    <w:rsid w:val="00475E54"/>
    <w:rsid w:val="004765C8"/>
    <w:rsid w:val="004767EA"/>
    <w:rsid w:val="00480570"/>
    <w:rsid w:val="00480E4B"/>
    <w:rsid w:val="00481431"/>
    <w:rsid w:val="00482257"/>
    <w:rsid w:val="004835BC"/>
    <w:rsid w:val="00485F8D"/>
    <w:rsid w:val="00486E35"/>
    <w:rsid w:val="00487646"/>
    <w:rsid w:val="004906CC"/>
    <w:rsid w:val="00491998"/>
    <w:rsid w:val="00493D57"/>
    <w:rsid w:val="004955AE"/>
    <w:rsid w:val="0049640B"/>
    <w:rsid w:val="00497900"/>
    <w:rsid w:val="00497B62"/>
    <w:rsid w:val="00497BE2"/>
    <w:rsid w:val="004A0F92"/>
    <w:rsid w:val="004A1638"/>
    <w:rsid w:val="004A357E"/>
    <w:rsid w:val="004A5D23"/>
    <w:rsid w:val="004A6489"/>
    <w:rsid w:val="004A6686"/>
    <w:rsid w:val="004A7033"/>
    <w:rsid w:val="004A7432"/>
    <w:rsid w:val="004A76DA"/>
    <w:rsid w:val="004A7ED6"/>
    <w:rsid w:val="004B0AAF"/>
    <w:rsid w:val="004B1281"/>
    <w:rsid w:val="004B208D"/>
    <w:rsid w:val="004B23FA"/>
    <w:rsid w:val="004B26BE"/>
    <w:rsid w:val="004B3C0D"/>
    <w:rsid w:val="004B4CBE"/>
    <w:rsid w:val="004B5866"/>
    <w:rsid w:val="004B6101"/>
    <w:rsid w:val="004B70E2"/>
    <w:rsid w:val="004B72F4"/>
    <w:rsid w:val="004C0D5D"/>
    <w:rsid w:val="004C0E00"/>
    <w:rsid w:val="004C19B6"/>
    <w:rsid w:val="004C1A7D"/>
    <w:rsid w:val="004C2241"/>
    <w:rsid w:val="004C27A5"/>
    <w:rsid w:val="004C2A24"/>
    <w:rsid w:val="004C382D"/>
    <w:rsid w:val="004C5148"/>
    <w:rsid w:val="004C5A56"/>
    <w:rsid w:val="004C5B7B"/>
    <w:rsid w:val="004C613F"/>
    <w:rsid w:val="004C645F"/>
    <w:rsid w:val="004D08BD"/>
    <w:rsid w:val="004D0B05"/>
    <w:rsid w:val="004D111E"/>
    <w:rsid w:val="004D1284"/>
    <w:rsid w:val="004D1A1D"/>
    <w:rsid w:val="004D24D7"/>
    <w:rsid w:val="004D2865"/>
    <w:rsid w:val="004D2FB1"/>
    <w:rsid w:val="004D3383"/>
    <w:rsid w:val="004D38E6"/>
    <w:rsid w:val="004D43EA"/>
    <w:rsid w:val="004D44CD"/>
    <w:rsid w:val="004D4B61"/>
    <w:rsid w:val="004D5738"/>
    <w:rsid w:val="004D59CE"/>
    <w:rsid w:val="004D5DB0"/>
    <w:rsid w:val="004D7E34"/>
    <w:rsid w:val="004D7F18"/>
    <w:rsid w:val="004E143C"/>
    <w:rsid w:val="004E1E3C"/>
    <w:rsid w:val="004E2855"/>
    <w:rsid w:val="004E2C5D"/>
    <w:rsid w:val="004E3DA2"/>
    <w:rsid w:val="004E4560"/>
    <w:rsid w:val="004E635A"/>
    <w:rsid w:val="004E6957"/>
    <w:rsid w:val="004E6A00"/>
    <w:rsid w:val="004F07F3"/>
    <w:rsid w:val="004F196A"/>
    <w:rsid w:val="004F2D70"/>
    <w:rsid w:val="004F333E"/>
    <w:rsid w:val="004F4999"/>
    <w:rsid w:val="004F64B2"/>
    <w:rsid w:val="004F7728"/>
    <w:rsid w:val="004F7DDF"/>
    <w:rsid w:val="00500B5C"/>
    <w:rsid w:val="005019AF"/>
    <w:rsid w:val="0050268B"/>
    <w:rsid w:val="00502978"/>
    <w:rsid w:val="0050303F"/>
    <w:rsid w:val="00503D8B"/>
    <w:rsid w:val="00504083"/>
    <w:rsid w:val="005054EB"/>
    <w:rsid w:val="005066BE"/>
    <w:rsid w:val="005078AA"/>
    <w:rsid w:val="00507E47"/>
    <w:rsid w:val="005108DD"/>
    <w:rsid w:val="005130FC"/>
    <w:rsid w:val="005151A0"/>
    <w:rsid w:val="0051564B"/>
    <w:rsid w:val="00516C35"/>
    <w:rsid w:val="00517115"/>
    <w:rsid w:val="00517E17"/>
    <w:rsid w:val="00521490"/>
    <w:rsid w:val="005233B4"/>
    <w:rsid w:val="005235B5"/>
    <w:rsid w:val="00523FD5"/>
    <w:rsid w:val="00525288"/>
    <w:rsid w:val="00526033"/>
    <w:rsid w:val="00527254"/>
    <w:rsid w:val="005303FE"/>
    <w:rsid w:val="00532205"/>
    <w:rsid w:val="0053310C"/>
    <w:rsid w:val="00534E1F"/>
    <w:rsid w:val="00535480"/>
    <w:rsid w:val="00536733"/>
    <w:rsid w:val="00536C77"/>
    <w:rsid w:val="00537300"/>
    <w:rsid w:val="00540591"/>
    <w:rsid w:val="005408E1"/>
    <w:rsid w:val="00541459"/>
    <w:rsid w:val="00541B49"/>
    <w:rsid w:val="00541C9B"/>
    <w:rsid w:val="00541D3D"/>
    <w:rsid w:val="005423B5"/>
    <w:rsid w:val="00542C89"/>
    <w:rsid w:val="00544191"/>
    <w:rsid w:val="005443CD"/>
    <w:rsid w:val="00544459"/>
    <w:rsid w:val="00544D11"/>
    <w:rsid w:val="005451D8"/>
    <w:rsid w:val="00545660"/>
    <w:rsid w:val="005456F1"/>
    <w:rsid w:val="00545E28"/>
    <w:rsid w:val="005507D2"/>
    <w:rsid w:val="00552014"/>
    <w:rsid w:val="005521C2"/>
    <w:rsid w:val="00552A6C"/>
    <w:rsid w:val="0055555D"/>
    <w:rsid w:val="00555CE7"/>
    <w:rsid w:val="00555F53"/>
    <w:rsid w:val="005606BF"/>
    <w:rsid w:val="00560D12"/>
    <w:rsid w:val="00561293"/>
    <w:rsid w:val="005626CA"/>
    <w:rsid w:val="00562D31"/>
    <w:rsid w:val="00563263"/>
    <w:rsid w:val="0056427E"/>
    <w:rsid w:val="005658F9"/>
    <w:rsid w:val="00565FC7"/>
    <w:rsid w:val="00566743"/>
    <w:rsid w:val="00566BBD"/>
    <w:rsid w:val="00566E58"/>
    <w:rsid w:val="00567431"/>
    <w:rsid w:val="005707A0"/>
    <w:rsid w:val="00572EA5"/>
    <w:rsid w:val="005730BB"/>
    <w:rsid w:val="005737ED"/>
    <w:rsid w:val="0057434F"/>
    <w:rsid w:val="00576A14"/>
    <w:rsid w:val="00580B07"/>
    <w:rsid w:val="005811F9"/>
    <w:rsid w:val="00581F9E"/>
    <w:rsid w:val="00583B17"/>
    <w:rsid w:val="00583C39"/>
    <w:rsid w:val="0058440D"/>
    <w:rsid w:val="00585170"/>
    <w:rsid w:val="005856BF"/>
    <w:rsid w:val="00585EC7"/>
    <w:rsid w:val="00587496"/>
    <w:rsid w:val="00587781"/>
    <w:rsid w:val="00590CA7"/>
    <w:rsid w:val="00590CB5"/>
    <w:rsid w:val="00591912"/>
    <w:rsid w:val="00592078"/>
    <w:rsid w:val="0059211C"/>
    <w:rsid w:val="00593481"/>
    <w:rsid w:val="005938E6"/>
    <w:rsid w:val="0059408A"/>
    <w:rsid w:val="00594BAA"/>
    <w:rsid w:val="005958A3"/>
    <w:rsid w:val="00595F15"/>
    <w:rsid w:val="0059646D"/>
    <w:rsid w:val="0059650B"/>
    <w:rsid w:val="005972E0"/>
    <w:rsid w:val="00597B1A"/>
    <w:rsid w:val="005A0670"/>
    <w:rsid w:val="005A10E4"/>
    <w:rsid w:val="005A1DEB"/>
    <w:rsid w:val="005A2BB0"/>
    <w:rsid w:val="005A3191"/>
    <w:rsid w:val="005A31F1"/>
    <w:rsid w:val="005A4EC5"/>
    <w:rsid w:val="005A4FA2"/>
    <w:rsid w:val="005A504A"/>
    <w:rsid w:val="005A7479"/>
    <w:rsid w:val="005A75FF"/>
    <w:rsid w:val="005A7808"/>
    <w:rsid w:val="005A78E9"/>
    <w:rsid w:val="005A7B42"/>
    <w:rsid w:val="005B081C"/>
    <w:rsid w:val="005B2AA1"/>
    <w:rsid w:val="005B3902"/>
    <w:rsid w:val="005B4CDC"/>
    <w:rsid w:val="005B5D02"/>
    <w:rsid w:val="005B5DA9"/>
    <w:rsid w:val="005B5DD0"/>
    <w:rsid w:val="005B615C"/>
    <w:rsid w:val="005B732B"/>
    <w:rsid w:val="005C042F"/>
    <w:rsid w:val="005C080F"/>
    <w:rsid w:val="005C107F"/>
    <w:rsid w:val="005C1716"/>
    <w:rsid w:val="005C5C30"/>
    <w:rsid w:val="005C70A2"/>
    <w:rsid w:val="005C7109"/>
    <w:rsid w:val="005C7259"/>
    <w:rsid w:val="005C7279"/>
    <w:rsid w:val="005D13B7"/>
    <w:rsid w:val="005D25EF"/>
    <w:rsid w:val="005D47E3"/>
    <w:rsid w:val="005D64DF"/>
    <w:rsid w:val="005D6FBA"/>
    <w:rsid w:val="005D71E7"/>
    <w:rsid w:val="005E1045"/>
    <w:rsid w:val="005E199C"/>
    <w:rsid w:val="005E2351"/>
    <w:rsid w:val="005E24B1"/>
    <w:rsid w:val="005E3FED"/>
    <w:rsid w:val="005E5695"/>
    <w:rsid w:val="005E65DD"/>
    <w:rsid w:val="005E6902"/>
    <w:rsid w:val="005E6FB7"/>
    <w:rsid w:val="005E7448"/>
    <w:rsid w:val="005E7A6D"/>
    <w:rsid w:val="005F1670"/>
    <w:rsid w:val="005F303E"/>
    <w:rsid w:val="005F3949"/>
    <w:rsid w:val="005F4D7B"/>
    <w:rsid w:val="005F544A"/>
    <w:rsid w:val="005F5601"/>
    <w:rsid w:val="005F6FC3"/>
    <w:rsid w:val="005F739D"/>
    <w:rsid w:val="005F7714"/>
    <w:rsid w:val="00600250"/>
    <w:rsid w:val="00600257"/>
    <w:rsid w:val="00600299"/>
    <w:rsid w:val="006003E7"/>
    <w:rsid w:val="00600720"/>
    <w:rsid w:val="00601706"/>
    <w:rsid w:val="0060205D"/>
    <w:rsid w:val="00602279"/>
    <w:rsid w:val="00603E65"/>
    <w:rsid w:val="00605AEA"/>
    <w:rsid w:val="0060716D"/>
    <w:rsid w:val="00610797"/>
    <w:rsid w:val="00610C8F"/>
    <w:rsid w:val="00611A56"/>
    <w:rsid w:val="00614254"/>
    <w:rsid w:val="006143D7"/>
    <w:rsid w:val="006159F5"/>
    <w:rsid w:val="006161C6"/>
    <w:rsid w:val="00617758"/>
    <w:rsid w:val="00617C9D"/>
    <w:rsid w:val="00620CD7"/>
    <w:rsid w:val="00623998"/>
    <w:rsid w:val="00623A24"/>
    <w:rsid w:val="00624929"/>
    <w:rsid w:val="00624DBA"/>
    <w:rsid w:val="00626028"/>
    <w:rsid w:val="006278B7"/>
    <w:rsid w:val="00627FCE"/>
    <w:rsid w:val="00630850"/>
    <w:rsid w:val="00631AD9"/>
    <w:rsid w:val="00631B88"/>
    <w:rsid w:val="00631BEC"/>
    <w:rsid w:val="00632CC4"/>
    <w:rsid w:val="00632DA6"/>
    <w:rsid w:val="006343AF"/>
    <w:rsid w:val="00634736"/>
    <w:rsid w:val="00635878"/>
    <w:rsid w:val="00636DD8"/>
    <w:rsid w:val="00637B0C"/>
    <w:rsid w:val="00640722"/>
    <w:rsid w:val="00640EA3"/>
    <w:rsid w:val="00641005"/>
    <w:rsid w:val="00641027"/>
    <w:rsid w:val="006417F3"/>
    <w:rsid w:val="00641AB2"/>
    <w:rsid w:val="006425EA"/>
    <w:rsid w:val="0064260C"/>
    <w:rsid w:val="00642FE4"/>
    <w:rsid w:val="0064375C"/>
    <w:rsid w:val="006449E5"/>
    <w:rsid w:val="006452C0"/>
    <w:rsid w:val="0064599A"/>
    <w:rsid w:val="0064684E"/>
    <w:rsid w:val="00646E7D"/>
    <w:rsid w:val="006473D0"/>
    <w:rsid w:val="00647DEA"/>
    <w:rsid w:val="00650336"/>
    <w:rsid w:val="00650C0B"/>
    <w:rsid w:val="00650C49"/>
    <w:rsid w:val="006511FB"/>
    <w:rsid w:val="006518E3"/>
    <w:rsid w:val="00652454"/>
    <w:rsid w:val="00653A33"/>
    <w:rsid w:val="006547A9"/>
    <w:rsid w:val="00655973"/>
    <w:rsid w:val="00655A04"/>
    <w:rsid w:val="00655A7D"/>
    <w:rsid w:val="00655B3F"/>
    <w:rsid w:val="0065625A"/>
    <w:rsid w:val="0065690D"/>
    <w:rsid w:val="0065766B"/>
    <w:rsid w:val="00660018"/>
    <w:rsid w:val="00660682"/>
    <w:rsid w:val="00660AEE"/>
    <w:rsid w:val="00660F78"/>
    <w:rsid w:val="006628BD"/>
    <w:rsid w:val="00662C98"/>
    <w:rsid w:val="00663141"/>
    <w:rsid w:val="006632CF"/>
    <w:rsid w:val="0066497F"/>
    <w:rsid w:val="00666493"/>
    <w:rsid w:val="00666EC1"/>
    <w:rsid w:val="00667255"/>
    <w:rsid w:val="006703B4"/>
    <w:rsid w:val="006711D4"/>
    <w:rsid w:val="00671ACC"/>
    <w:rsid w:val="0067398F"/>
    <w:rsid w:val="00674751"/>
    <w:rsid w:val="00674B19"/>
    <w:rsid w:val="00676B6B"/>
    <w:rsid w:val="0067748F"/>
    <w:rsid w:val="00677E73"/>
    <w:rsid w:val="00677E7F"/>
    <w:rsid w:val="006803D0"/>
    <w:rsid w:val="00680717"/>
    <w:rsid w:val="006809C2"/>
    <w:rsid w:val="00680C4D"/>
    <w:rsid w:val="00685D22"/>
    <w:rsid w:val="0068616C"/>
    <w:rsid w:val="00686BF8"/>
    <w:rsid w:val="00687C9D"/>
    <w:rsid w:val="00687D69"/>
    <w:rsid w:val="00691BB0"/>
    <w:rsid w:val="00692414"/>
    <w:rsid w:val="0069259B"/>
    <w:rsid w:val="006946FD"/>
    <w:rsid w:val="00696B81"/>
    <w:rsid w:val="00697035"/>
    <w:rsid w:val="00697700"/>
    <w:rsid w:val="006A09A0"/>
    <w:rsid w:val="006A0AA6"/>
    <w:rsid w:val="006A22B2"/>
    <w:rsid w:val="006A2A65"/>
    <w:rsid w:val="006A4919"/>
    <w:rsid w:val="006A4F3B"/>
    <w:rsid w:val="006A5315"/>
    <w:rsid w:val="006A5CA4"/>
    <w:rsid w:val="006A5FD1"/>
    <w:rsid w:val="006A71C2"/>
    <w:rsid w:val="006A742A"/>
    <w:rsid w:val="006A7F4D"/>
    <w:rsid w:val="006B03D3"/>
    <w:rsid w:val="006B0671"/>
    <w:rsid w:val="006B16B5"/>
    <w:rsid w:val="006B1E03"/>
    <w:rsid w:val="006B1F92"/>
    <w:rsid w:val="006B214F"/>
    <w:rsid w:val="006B2289"/>
    <w:rsid w:val="006B2C31"/>
    <w:rsid w:val="006B2C7F"/>
    <w:rsid w:val="006B5CDF"/>
    <w:rsid w:val="006B5FE0"/>
    <w:rsid w:val="006B605E"/>
    <w:rsid w:val="006B6BA0"/>
    <w:rsid w:val="006C01C0"/>
    <w:rsid w:val="006C040C"/>
    <w:rsid w:val="006C11EF"/>
    <w:rsid w:val="006C128C"/>
    <w:rsid w:val="006C2FD2"/>
    <w:rsid w:val="006C545A"/>
    <w:rsid w:val="006C6E0B"/>
    <w:rsid w:val="006C764C"/>
    <w:rsid w:val="006C7E09"/>
    <w:rsid w:val="006D0EE0"/>
    <w:rsid w:val="006D1197"/>
    <w:rsid w:val="006D2593"/>
    <w:rsid w:val="006D2B04"/>
    <w:rsid w:val="006D2F5F"/>
    <w:rsid w:val="006D3BF5"/>
    <w:rsid w:val="006D4410"/>
    <w:rsid w:val="006D4B4B"/>
    <w:rsid w:val="006D4FAE"/>
    <w:rsid w:val="006D5A7C"/>
    <w:rsid w:val="006D644B"/>
    <w:rsid w:val="006D69D4"/>
    <w:rsid w:val="006D7510"/>
    <w:rsid w:val="006E0148"/>
    <w:rsid w:val="006E1E88"/>
    <w:rsid w:val="006E25EB"/>
    <w:rsid w:val="006E2D7B"/>
    <w:rsid w:val="006E4AFD"/>
    <w:rsid w:val="006E69C1"/>
    <w:rsid w:val="006E7551"/>
    <w:rsid w:val="006F08E0"/>
    <w:rsid w:val="006F0F9D"/>
    <w:rsid w:val="006F0FE9"/>
    <w:rsid w:val="006F1145"/>
    <w:rsid w:val="006F382B"/>
    <w:rsid w:val="006F4787"/>
    <w:rsid w:val="006F5809"/>
    <w:rsid w:val="006F77F4"/>
    <w:rsid w:val="006F7A6C"/>
    <w:rsid w:val="006F7F1C"/>
    <w:rsid w:val="007002E4"/>
    <w:rsid w:val="00700D14"/>
    <w:rsid w:val="00700FB8"/>
    <w:rsid w:val="007018FE"/>
    <w:rsid w:val="00701962"/>
    <w:rsid w:val="00701F3E"/>
    <w:rsid w:val="007031D5"/>
    <w:rsid w:val="00703ADF"/>
    <w:rsid w:val="007043E7"/>
    <w:rsid w:val="007058E3"/>
    <w:rsid w:val="00705B16"/>
    <w:rsid w:val="00705B1C"/>
    <w:rsid w:val="00706B2C"/>
    <w:rsid w:val="0070792C"/>
    <w:rsid w:val="00707989"/>
    <w:rsid w:val="00710227"/>
    <w:rsid w:val="00711E22"/>
    <w:rsid w:val="0071277D"/>
    <w:rsid w:val="0071318D"/>
    <w:rsid w:val="0071372F"/>
    <w:rsid w:val="0071551E"/>
    <w:rsid w:val="0071671D"/>
    <w:rsid w:val="007169CB"/>
    <w:rsid w:val="007170D9"/>
    <w:rsid w:val="00720B5C"/>
    <w:rsid w:val="00720DB0"/>
    <w:rsid w:val="00721750"/>
    <w:rsid w:val="00721954"/>
    <w:rsid w:val="00721D5C"/>
    <w:rsid w:val="00723B12"/>
    <w:rsid w:val="007248AC"/>
    <w:rsid w:val="007250C8"/>
    <w:rsid w:val="0072727C"/>
    <w:rsid w:val="007301A6"/>
    <w:rsid w:val="0073187E"/>
    <w:rsid w:val="00732BC3"/>
    <w:rsid w:val="007339F4"/>
    <w:rsid w:val="00735BA3"/>
    <w:rsid w:val="00736220"/>
    <w:rsid w:val="007369AE"/>
    <w:rsid w:val="0073776A"/>
    <w:rsid w:val="00740349"/>
    <w:rsid w:val="007417A5"/>
    <w:rsid w:val="00741C1F"/>
    <w:rsid w:val="0074208A"/>
    <w:rsid w:val="0074220A"/>
    <w:rsid w:val="00742871"/>
    <w:rsid w:val="0074325B"/>
    <w:rsid w:val="007432F2"/>
    <w:rsid w:val="0074345F"/>
    <w:rsid w:val="0074556F"/>
    <w:rsid w:val="00745D74"/>
    <w:rsid w:val="007469D6"/>
    <w:rsid w:val="00746DB1"/>
    <w:rsid w:val="00747B82"/>
    <w:rsid w:val="007503E0"/>
    <w:rsid w:val="007504A9"/>
    <w:rsid w:val="00750B76"/>
    <w:rsid w:val="00751AE4"/>
    <w:rsid w:val="00751CC7"/>
    <w:rsid w:val="00753E84"/>
    <w:rsid w:val="00756BDE"/>
    <w:rsid w:val="007572C2"/>
    <w:rsid w:val="00757A05"/>
    <w:rsid w:val="00761E29"/>
    <w:rsid w:val="00761F02"/>
    <w:rsid w:val="00762332"/>
    <w:rsid w:val="00762C5C"/>
    <w:rsid w:val="0076475E"/>
    <w:rsid w:val="00764D72"/>
    <w:rsid w:val="007662B7"/>
    <w:rsid w:val="007705C0"/>
    <w:rsid w:val="00770F4E"/>
    <w:rsid w:val="00771E34"/>
    <w:rsid w:val="00772812"/>
    <w:rsid w:val="00774FA9"/>
    <w:rsid w:val="00775704"/>
    <w:rsid w:val="00776625"/>
    <w:rsid w:val="007768D6"/>
    <w:rsid w:val="0077707B"/>
    <w:rsid w:val="00777CD9"/>
    <w:rsid w:val="007801B9"/>
    <w:rsid w:val="00780761"/>
    <w:rsid w:val="00781D9A"/>
    <w:rsid w:val="00784F06"/>
    <w:rsid w:val="00785AC8"/>
    <w:rsid w:val="00786B59"/>
    <w:rsid w:val="007873EF"/>
    <w:rsid w:val="00787430"/>
    <w:rsid w:val="0079081A"/>
    <w:rsid w:val="00790CE9"/>
    <w:rsid w:val="00791904"/>
    <w:rsid w:val="00791ADB"/>
    <w:rsid w:val="007929C3"/>
    <w:rsid w:val="00792FB4"/>
    <w:rsid w:val="00793CA7"/>
    <w:rsid w:val="00794694"/>
    <w:rsid w:val="00794F2C"/>
    <w:rsid w:val="00794F4B"/>
    <w:rsid w:val="00795680"/>
    <w:rsid w:val="00795DD6"/>
    <w:rsid w:val="0079626A"/>
    <w:rsid w:val="00796F9C"/>
    <w:rsid w:val="00797214"/>
    <w:rsid w:val="007A0951"/>
    <w:rsid w:val="007A1547"/>
    <w:rsid w:val="007A187E"/>
    <w:rsid w:val="007A2199"/>
    <w:rsid w:val="007A3042"/>
    <w:rsid w:val="007A5290"/>
    <w:rsid w:val="007A535E"/>
    <w:rsid w:val="007A5EF5"/>
    <w:rsid w:val="007A61E6"/>
    <w:rsid w:val="007B0AB1"/>
    <w:rsid w:val="007B1F1D"/>
    <w:rsid w:val="007B2EDD"/>
    <w:rsid w:val="007B30D5"/>
    <w:rsid w:val="007B31B2"/>
    <w:rsid w:val="007B3762"/>
    <w:rsid w:val="007B3825"/>
    <w:rsid w:val="007B3868"/>
    <w:rsid w:val="007B459F"/>
    <w:rsid w:val="007B5631"/>
    <w:rsid w:val="007B5CA8"/>
    <w:rsid w:val="007B655A"/>
    <w:rsid w:val="007C0042"/>
    <w:rsid w:val="007C04F9"/>
    <w:rsid w:val="007C0905"/>
    <w:rsid w:val="007C0D3D"/>
    <w:rsid w:val="007C1CDD"/>
    <w:rsid w:val="007C2529"/>
    <w:rsid w:val="007C477C"/>
    <w:rsid w:val="007C4A7E"/>
    <w:rsid w:val="007C4D84"/>
    <w:rsid w:val="007C7269"/>
    <w:rsid w:val="007C7ED0"/>
    <w:rsid w:val="007D112F"/>
    <w:rsid w:val="007D1DC6"/>
    <w:rsid w:val="007D2032"/>
    <w:rsid w:val="007D3558"/>
    <w:rsid w:val="007D431A"/>
    <w:rsid w:val="007D4AD0"/>
    <w:rsid w:val="007D53AC"/>
    <w:rsid w:val="007D5938"/>
    <w:rsid w:val="007D79B6"/>
    <w:rsid w:val="007D7A82"/>
    <w:rsid w:val="007E1B82"/>
    <w:rsid w:val="007E1D83"/>
    <w:rsid w:val="007E2437"/>
    <w:rsid w:val="007E2B7A"/>
    <w:rsid w:val="007E3972"/>
    <w:rsid w:val="007E482E"/>
    <w:rsid w:val="007E4AAD"/>
    <w:rsid w:val="007E57F9"/>
    <w:rsid w:val="007E5C09"/>
    <w:rsid w:val="007E5EB6"/>
    <w:rsid w:val="007E6397"/>
    <w:rsid w:val="007E7564"/>
    <w:rsid w:val="007E7A69"/>
    <w:rsid w:val="007F07DB"/>
    <w:rsid w:val="007F0FC3"/>
    <w:rsid w:val="007F259B"/>
    <w:rsid w:val="007F3624"/>
    <w:rsid w:val="007F47CD"/>
    <w:rsid w:val="007F5138"/>
    <w:rsid w:val="007F53B4"/>
    <w:rsid w:val="007F54D6"/>
    <w:rsid w:val="007F590E"/>
    <w:rsid w:val="007F625F"/>
    <w:rsid w:val="007F6B64"/>
    <w:rsid w:val="007F6D19"/>
    <w:rsid w:val="007F6D7E"/>
    <w:rsid w:val="007F7649"/>
    <w:rsid w:val="007F7A03"/>
    <w:rsid w:val="00800181"/>
    <w:rsid w:val="00801189"/>
    <w:rsid w:val="00801482"/>
    <w:rsid w:val="00802DA8"/>
    <w:rsid w:val="008041B6"/>
    <w:rsid w:val="00804683"/>
    <w:rsid w:val="00804BED"/>
    <w:rsid w:val="008058D4"/>
    <w:rsid w:val="00805BBD"/>
    <w:rsid w:val="00805DC9"/>
    <w:rsid w:val="008067C9"/>
    <w:rsid w:val="00806C0B"/>
    <w:rsid w:val="008072D6"/>
    <w:rsid w:val="008076EF"/>
    <w:rsid w:val="00807CFA"/>
    <w:rsid w:val="008105D4"/>
    <w:rsid w:val="008118E9"/>
    <w:rsid w:val="00811CE1"/>
    <w:rsid w:val="00812352"/>
    <w:rsid w:val="00813907"/>
    <w:rsid w:val="008140F0"/>
    <w:rsid w:val="00814A24"/>
    <w:rsid w:val="008176B8"/>
    <w:rsid w:val="00821870"/>
    <w:rsid w:val="008219A1"/>
    <w:rsid w:val="00821BB3"/>
    <w:rsid w:val="00825E54"/>
    <w:rsid w:val="00826962"/>
    <w:rsid w:val="00826C79"/>
    <w:rsid w:val="00827931"/>
    <w:rsid w:val="00827CCF"/>
    <w:rsid w:val="00827CFD"/>
    <w:rsid w:val="00830969"/>
    <w:rsid w:val="0083185C"/>
    <w:rsid w:val="0083255C"/>
    <w:rsid w:val="00833F64"/>
    <w:rsid w:val="00834224"/>
    <w:rsid w:val="00834541"/>
    <w:rsid w:val="0083456D"/>
    <w:rsid w:val="00835A74"/>
    <w:rsid w:val="00835E77"/>
    <w:rsid w:val="0083612E"/>
    <w:rsid w:val="008373B9"/>
    <w:rsid w:val="008376C8"/>
    <w:rsid w:val="00840079"/>
    <w:rsid w:val="00842DA8"/>
    <w:rsid w:val="008430EC"/>
    <w:rsid w:val="0084322F"/>
    <w:rsid w:val="00843527"/>
    <w:rsid w:val="0084550F"/>
    <w:rsid w:val="0084615E"/>
    <w:rsid w:val="00846FD6"/>
    <w:rsid w:val="00847612"/>
    <w:rsid w:val="0084768A"/>
    <w:rsid w:val="00847A43"/>
    <w:rsid w:val="008513F1"/>
    <w:rsid w:val="00851F20"/>
    <w:rsid w:val="00851F22"/>
    <w:rsid w:val="00852052"/>
    <w:rsid w:val="0085254A"/>
    <w:rsid w:val="00854C53"/>
    <w:rsid w:val="008561A1"/>
    <w:rsid w:val="00857C52"/>
    <w:rsid w:val="00861483"/>
    <w:rsid w:val="008615AB"/>
    <w:rsid w:val="00861E3A"/>
    <w:rsid w:val="00861EFA"/>
    <w:rsid w:val="00861FA8"/>
    <w:rsid w:val="0086264A"/>
    <w:rsid w:val="00863049"/>
    <w:rsid w:val="00863173"/>
    <w:rsid w:val="008632E0"/>
    <w:rsid w:val="008636A1"/>
    <w:rsid w:val="0086430E"/>
    <w:rsid w:val="00864AAA"/>
    <w:rsid w:val="008654BC"/>
    <w:rsid w:val="00865683"/>
    <w:rsid w:val="00865750"/>
    <w:rsid w:val="00866AD2"/>
    <w:rsid w:val="008677CB"/>
    <w:rsid w:val="00867CAD"/>
    <w:rsid w:val="00871230"/>
    <w:rsid w:val="0087153E"/>
    <w:rsid w:val="00871633"/>
    <w:rsid w:val="008718EE"/>
    <w:rsid w:val="00871F45"/>
    <w:rsid w:val="008727FB"/>
    <w:rsid w:val="00872FB9"/>
    <w:rsid w:val="00874114"/>
    <w:rsid w:val="00874B6F"/>
    <w:rsid w:val="00875AB9"/>
    <w:rsid w:val="00876357"/>
    <w:rsid w:val="008769CB"/>
    <w:rsid w:val="0087701A"/>
    <w:rsid w:val="008800F4"/>
    <w:rsid w:val="00881C52"/>
    <w:rsid w:val="00882629"/>
    <w:rsid w:val="00882FF8"/>
    <w:rsid w:val="008834B6"/>
    <w:rsid w:val="00883949"/>
    <w:rsid w:val="00883985"/>
    <w:rsid w:val="00883C45"/>
    <w:rsid w:val="008848C8"/>
    <w:rsid w:val="00885A6E"/>
    <w:rsid w:val="00885AA4"/>
    <w:rsid w:val="008860C0"/>
    <w:rsid w:val="0088649D"/>
    <w:rsid w:val="00887A3C"/>
    <w:rsid w:val="008908F2"/>
    <w:rsid w:val="00892B9F"/>
    <w:rsid w:val="00892E3C"/>
    <w:rsid w:val="0089322E"/>
    <w:rsid w:val="008935E1"/>
    <w:rsid w:val="008936C9"/>
    <w:rsid w:val="00895710"/>
    <w:rsid w:val="00895FD3"/>
    <w:rsid w:val="008964F5"/>
    <w:rsid w:val="008969A9"/>
    <w:rsid w:val="00896B14"/>
    <w:rsid w:val="00897852"/>
    <w:rsid w:val="00897DCE"/>
    <w:rsid w:val="008A018B"/>
    <w:rsid w:val="008A1935"/>
    <w:rsid w:val="008A1FF4"/>
    <w:rsid w:val="008A2678"/>
    <w:rsid w:val="008A4296"/>
    <w:rsid w:val="008A42AE"/>
    <w:rsid w:val="008A4C28"/>
    <w:rsid w:val="008A5045"/>
    <w:rsid w:val="008A512F"/>
    <w:rsid w:val="008A65C5"/>
    <w:rsid w:val="008A7FC8"/>
    <w:rsid w:val="008B1F3D"/>
    <w:rsid w:val="008B222E"/>
    <w:rsid w:val="008B2B20"/>
    <w:rsid w:val="008B4571"/>
    <w:rsid w:val="008B4D1F"/>
    <w:rsid w:val="008B4DD0"/>
    <w:rsid w:val="008B561C"/>
    <w:rsid w:val="008B681D"/>
    <w:rsid w:val="008B7687"/>
    <w:rsid w:val="008C15B7"/>
    <w:rsid w:val="008C26CB"/>
    <w:rsid w:val="008C2D80"/>
    <w:rsid w:val="008C2F78"/>
    <w:rsid w:val="008C6A0E"/>
    <w:rsid w:val="008C7C1E"/>
    <w:rsid w:val="008C7C80"/>
    <w:rsid w:val="008D0F42"/>
    <w:rsid w:val="008D1C7A"/>
    <w:rsid w:val="008D2326"/>
    <w:rsid w:val="008D2655"/>
    <w:rsid w:val="008D2B70"/>
    <w:rsid w:val="008D2FA6"/>
    <w:rsid w:val="008D3258"/>
    <w:rsid w:val="008D3394"/>
    <w:rsid w:val="008D38F0"/>
    <w:rsid w:val="008D4A75"/>
    <w:rsid w:val="008D4AD5"/>
    <w:rsid w:val="008D56AD"/>
    <w:rsid w:val="008D7D54"/>
    <w:rsid w:val="008D7FA5"/>
    <w:rsid w:val="008E0197"/>
    <w:rsid w:val="008E097C"/>
    <w:rsid w:val="008E1E93"/>
    <w:rsid w:val="008E3A70"/>
    <w:rsid w:val="008E40D0"/>
    <w:rsid w:val="008E4690"/>
    <w:rsid w:val="008E5DD2"/>
    <w:rsid w:val="008E61DF"/>
    <w:rsid w:val="008E6FE0"/>
    <w:rsid w:val="008E7215"/>
    <w:rsid w:val="008E75C0"/>
    <w:rsid w:val="008F0019"/>
    <w:rsid w:val="008F1B22"/>
    <w:rsid w:val="008F2E4E"/>
    <w:rsid w:val="008F45A6"/>
    <w:rsid w:val="008F54CD"/>
    <w:rsid w:val="008F5BDE"/>
    <w:rsid w:val="008F615B"/>
    <w:rsid w:val="008F6B36"/>
    <w:rsid w:val="008F7798"/>
    <w:rsid w:val="009003EA"/>
    <w:rsid w:val="00900621"/>
    <w:rsid w:val="009006C8"/>
    <w:rsid w:val="00901507"/>
    <w:rsid w:val="00901B7B"/>
    <w:rsid w:val="00901CD2"/>
    <w:rsid w:val="00904B2C"/>
    <w:rsid w:val="00904BAF"/>
    <w:rsid w:val="009050C6"/>
    <w:rsid w:val="009076AE"/>
    <w:rsid w:val="00910FAD"/>
    <w:rsid w:val="0091114B"/>
    <w:rsid w:val="00911469"/>
    <w:rsid w:val="0091253C"/>
    <w:rsid w:val="00913928"/>
    <w:rsid w:val="00913D38"/>
    <w:rsid w:val="00914674"/>
    <w:rsid w:val="00914815"/>
    <w:rsid w:val="00914F3D"/>
    <w:rsid w:val="009156F8"/>
    <w:rsid w:val="00915F9D"/>
    <w:rsid w:val="009164B5"/>
    <w:rsid w:val="009164EB"/>
    <w:rsid w:val="00916A74"/>
    <w:rsid w:val="00916BCD"/>
    <w:rsid w:val="00916FCE"/>
    <w:rsid w:val="00917056"/>
    <w:rsid w:val="00917297"/>
    <w:rsid w:val="0091749D"/>
    <w:rsid w:val="00917563"/>
    <w:rsid w:val="0092009D"/>
    <w:rsid w:val="009200A3"/>
    <w:rsid w:val="0092091F"/>
    <w:rsid w:val="00920C7E"/>
    <w:rsid w:val="009216E3"/>
    <w:rsid w:val="00921EBF"/>
    <w:rsid w:val="00922052"/>
    <w:rsid w:val="0092405D"/>
    <w:rsid w:val="0092415F"/>
    <w:rsid w:val="009248C0"/>
    <w:rsid w:val="009272A8"/>
    <w:rsid w:val="009300B2"/>
    <w:rsid w:val="009322F4"/>
    <w:rsid w:val="00936588"/>
    <w:rsid w:val="009365AC"/>
    <w:rsid w:val="00936E59"/>
    <w:rsid w:val="0094113D"/>
    <w:rsid w:val="00941CC6"/>
    <w:rsid w:val="0094244D"/>
    <w:rsid w:val="00942793"/>
    <w:rsid w:val="00943948"/>
    <w:rsid w:val="0094394D"/>
    <w:rsid w:val="00943D6D"/>
    <w:rsid w:val="009451CD"/>
    <w:rsid w:val="009463CE"/>
    <w:rsid w:val="009505F1"/>
    <w:rsid w:val="00950675"/>
    <w:rsid w:val="00950F6E"/>
    <w:rsid w:val="009510D5"/>
    <w:rsid w:val="009510FF"/>
    <w:rsid w:val="00951ADB"/>
    <w:rsid w:val="00951EE6"/>
    <w:rsid w:val="009521A1"/>
    <w:rsid w:val="00952B02"/>
    <w:rsid w:val="0095451E"/>
    <w:rsid w:val="00956EB3"/>
    <w:rsid w:val="00960B32"/>
    <w:rsid w:val="00961F70"/>
    <w:rsid w:val="00962FE4"/>
    <w:rsid w:val="00964B4F"/>
    <w:rsid w:val="00964DCA"/>
    <w:rsid w:val="0096791A"/>
    <w:rsid w:val="00970198"/>
    <w:rsid w:val="009701D9"/>
    <w:rsid w:val="00970B1B"/>
    <w:rsid w:val="00970CBB"/>
    <w:rsid w:val="009738E3"/>
    <w:rsid w:val="00973A72"/>
    <w:rsid w:val="00974200"/>
    <w:rsid w:val="00974D4B"/>
    <w:rsid w:val="00975CCA"/>
    <w:rsid w:val="00976B22"/>
    <w:rsid w:val="00977CEF"/>
    <w:rsid w:val="00980183"/>
    <w:rsid w:val="00980BCE"/>
    <w:rsid w:val="00981DD7"/>
    <w:rsid w:val="009829BF"/>
    <w:rsid w:val="00984302"/>
    <w:rsid w:val="009843E6"/>
    <w:rsid w:val="009850C4"/>
    <w:rsid w:val="00986E21"/>
    <w:rsid w:val="00987431"/>
    <w:rsid w:val="00987545"/>
    <w:rsid w:val="00987552"/>
    <w:rsid w:val="00987BA1"/>
    <w:rsid w:val="0099000D"/>
    <w:rsid w:val="0099037F"/>
    <w:rsid w:val="00990EDD"/>
    <w:rsid w:val="00990F67"/>
    <w:rsid w:val="009915F0"/>
    <w:rsid w:val="00992629"/>
    <w:rsid w:val="00992695"/>
    <w:rsid w:val="00992751"/>
    <w:rsid w:val="009946AC"/>
    <w:rsid w:val="009947F7"/>
    <w:rsid w:val="0099547C"/>
    <w:rsid w:val="00995485"/>
    <w:rsid w:val="009954CE"/>
    <w:rsid w:val="009958B6"/>
    <w:rsid w:val="009964A1"/>
    <w:rsid w:val="00996782"/>
    <w:rsid w:val="009972F7"/>
    <w:rsid w:val="00997616"/>
    <w:rsid w:val="0099782D"/>
    <w:rsid w:val="009A0AB7"/>
    <w:rsid w:val="009A0F1E"/>
    <w:rsid w:val="009A112A"/>
    <w:rsid w:val="009A1618"/>
    <w:rsid w:val="009A17CB"/>
    <w:rsid w:val="009A344D"/>
    <w:rsid w:val="009A3CDA"/>
    <w:rsid w:val="009A5D70"/>
    <w:rsid w:val="009A6427"/>
    <w:rsid w:val="009B0AF5"/>
    <w:rsid w:val="009B0CF0"/>
    <w:rsid w:val="009B1D06"/>
    <w:rsid w:val="009B1DBC"/>
    <w:rsid w:val="009B2E9F"/>
    <w:rsid w:val="009B4C5A"/>
    <w:rsid w:val="009B6155"/>
    <w:rsid w:val="009B6510"/>
    <w:rsid w:val="009B6D95"/>
    <w:rsid w:val="009B70FD"/>
    <w:rsid w:val="009B7992"/>
    <w:rsid w:val="009C0673"/>
    <w:rsid w:val="009C11F3"/>
    <w:rsid w:val="009C2266"/>
    <w:rsid w:val="009C240A"/>
    <w:rsid w:val="009C279F"/>
    <w:rsid w:val="009C343C"/>
    <w:rsid w:val="009C3A61"/>
    <w:rsid w:val="009C4023"/>
    <w:rsid w:val="009C43D2"/>
    <w:rsid w:val="009C57FD"/>
    <w:rsid w:val="009C6BC9"/>
    <w:rsid w:val="009C7256"/>
    <w:rsid w:val="009D1408"/>
    <w:rsid w:val="009D1682"/>
    <w:rsid w:val="009D21BC"/>
    <w:rsid w:val="009D3053"/>
    <w:rsid w:val="009D445F"/>
    <w:rsid w:val="009D4653"/>
    <w:rsid w:val="009D4753"/>
    <w:rsid w:val="009D58B0"/>
    <w:rsid w:val="009D593C"/>
    <w:rsid w:val="009D5B56"/>
    <w:rsid w:val="009D5EBC"/>
    <w:rsid w:val="009D6354"/>
    <w:rsid w:val="009D7137"/>
    <w:rsid w:val="009D7AFC"/>
    <w:rsid w:val="009D7DA2"/>
    <w:rsid w:val="009E0269"/>
    <w:rsid w:val="009E14D2"/>
    <w:rsid w:val="009E1E48"/>
    <w:rsid w:val="009E2331"/>
    <w:rsid w:val="009E3233"/>
    <w:rsid w:val="009E3D21"/>
    <w:rsid w:val="009E41FC"/>
    <w:rsid w:val="009E43AA"/>
    <w:rsid w:val="009E4B0B"/>
    <w:rsid w:val="009E4CD8"/>
    <w:rsid w:val="009E606B"/>
    <w:rsid w:val="009E7188"/>
    <w:rsid w:val="009E7BF8"/>
    <w:rsid w:val="009F0130"/>
    <w:rsid w:val="009F0360"/>
    <w:rsid w:val="009F050C"/>
    <w:rsid w:val="009F0BD0"/>
    <w:rsid w:val="009F0EAC"/>
    <w:rsid w:val="009F15EC"/>
    <w:rsid w:val="009F1DE5"/>
    <w:rsid w:val="009F2B1B"/>
    <w:rsid w:val="009F445B"/>
    <w:rsid w:val="009F4916"/>
    <w:rsid w:val="009F597B"/>
    <w:rsid w:val="009F5C08"/>
    <w:rsid w:val="009F619D"/>
    <w:rsid w:val="009F6729"/>
    <w:rsid w:val="009F7CF8"/>
    <w:rsid w:val="00A02170"/>
    <w:rsid w:val="00A027BB"/>
    <w:rsid w:val="00A027E2"/>
    <w:rsid w:val="00A02DD6"/>
    <w:rsid w:val="00A04B74"/>
    <w:rsid w:val="00A0613E"/>
    <w:rsid w:val="00A07211"/>
    <w:rsid w:val="00A1058D"/>
    <w:rsid w:val="00A122E3"/>
    <w:rsid w:val="00A12A0F"/>
    <w:rsid w:val="00A148A3"/>
    <w:rsid w:val="00A15D4F"/>
    <w:rsid w:val="00A16076"/>
    <w:rsid w:val="00A16AC1"/>
    <w:rsid w:val="00A16D49"/>
    <w:rsid w:val="00A203C3"/>
    <w:rsid w:val="00A21E16"/>
    <w:rsid w:val="00A22AAC"/>
    <w:rsid w:val="00A22C07"/>
    <w:rsid w:val="00A2383D"/>
    <w:rsid w:val="00A244F6"/>
    <w:rsid w:val="00A2570A"/>
    <w:rsid w:val="00A25BD1"/>
    <w:rsid w:val="00A25E93"/>
    <w:rsid w:val="00A27AB9"/>
    <w:rsid w:val="00A30593"/>
    <w:rsid w:val="00A3260E"/>
    <w:rsid w:val="00A337B2"/>
    <w:rsid w:val="00A341EC"/>
    <w:rsid w:val="00A34552"/>
    <w:rsid w:val="00A34BE4"/>
    <w:rsid w:val="00A3525E"/>
    <w:rsid w:val="00A3688C"/>
    <w:rsid w:val="00A37B78"/>
    <w:rsid w:val="00A37C58"/>
    <w:rsid w:val="00A4015A"/>
    <w:rsid w:val="00A403ED"/>
    <w:rsid w:val="00A40681"/>
    <w:rsid w:val="00A40C21"/>
    <w:rsid w:val="00A419DB"/>
    <w:rsid w:val="00A423F1"/>
    <w:rsid w:val="00A42C1F"/>
    <w:rsid w:val="00A42CA4"/>
    <w:rsid w:val="00A43029"/>
    <w:rsid w:val="00A430AD"/>
    <w:rsid w:val="00A4577D"/>
    <w:rsid w:val="00A45937"/>
    <w:rsid w:val="00A4650D"/>
    <w:rsid w:val="00A50753"/>
    <w:rsid w:val="00A50CC3"/>
    <w:rsid w:val="00A51A86"/>
    <w:rsid w:val="00A5232C"/>
    <w:rsid w:val="00A54CE1"/>
    <w:rsid w:val="00A54E69"/>
    <w:rsid w:val="00A55035"/>
    <w:rsid w:val="00A55930"/>
    <w:rsid w:val="00A565F3"/>
    <w:rsid w:val="00A57652"/>
    <w:rsid w:val="00A60671"/>
    <w:rsid w:val="00A60D87"/>
    <w:rsid w:val="00A610A0"/>
    <w:rsid w:val="00A61B47"/>
    <w:rsid w:val="00A62AF0"/>
    <w:rsid w:val="00A631AC"/>
    <w:rsid w:val="00A637E7"/>
    <w:rsid w:val="00A63B1E"/>
    <w:rsid w:val="00A64708"/>
    <w:rsid w:val="00A64B29"/>
    <w:rsid w:val="00A653F9"/>
    <w:rsid w:val="00A666BB"/>
    <w:rsid w:val="00A667A8"/>
    <w:rsid w:val="00A667F4"/>
    <w:rsid w:val="00A668DE"/>
    <w:rsid w:val="00A66CC3"/>
    <w:rsid w:val="00A672F0"/>
    <w:rsid w:val="00A67FA6"/>
    <w:rsid w:val="00A710D5"/>
    <w:rsid w:val="00A719A4"/>
    <w:rsid w:val="00A72455"/>
    <w:rsid w:val="00A7499D"/>
    <w:rsid w:val="00A778F6"/>
    <w:rsid w:val="00A80E61"/>
    <w:rsid w:val="00A81163"/>
    <w:rsid w:val="00A813DD"/>
    <w:rsid w:val="00A830EF"/>
    <w:rsid w:val="00A83B5C"/>
    <w:rsid w:val="00A83ECA"/>
    <w:rsid w:val="00A842A2"/>
    <w:rsid w:val="00A843D3"/>
    <w:rsid w:val="00A86412"/>
    <w:rsid w:val="00A900D3"/>
    <w:rsid w:val="00A9064B"/>
    <w:rsid w:val="00A90A12"/>
    <w:rsid w:val="00A90BB4"/>
    <w:rsid w:val="00A910A3"/>
    <w:rsid w:val="00A9118B"/>
    <w:rsid w:val="00A917D4"/>
    <w:rsid w:val="00A91B7D"/>
    <w:rsid w:val="00A91CBB"/>
    <w:rsid w:val="00A92229"/>
    <w:rsid w:val="00A92A08"/>
    <w:rsid w:val="00A9355A"/>
    <w:rsid w:val="00A93FEC"/>
    <w:rsid w:val="00A944A6"/>
    <w:rsid w:val="00A95EA5"/>
    <w:rsid w:val="00A971E6"/>
    <w:rsid w:val="00A973E3"/>
    <w:rsid w:val="00A97F5B"/>
    <w:rsid w:val="00AA064E"/>
    <w:rsid w:val="00AA10B4"/>
    <w:rsid w:val="00AA1116"/>
    <w:rsid w:val="00AA141C"/>
    <w:rsid w:val="00AA1AAA"/>
    <w:rsid w:val="00AA288F"/>
    <w:rsid w:val="00AA4E34"/>
    <w:rsid w:val="00AA6852"/>
    <w:rsid w:val="00AA6B44"/>
    <w:rsid w:val="00AA7025"/>
    <w:rsid w:val="00AB2A20"/>
    <w:rsid w:val="00AB303C"/>
    <w:rsid w:val="00AB389F"/>
    <w:rsid w:val="00AB4E4A"/>
    <w:rsid w:val="00AB4E76"/>
    <w:rsid w:val="00AB4EA5"/>
    <w:rsid w:val="00AB5E52"/>
    <w:rsid w:val="00AB61F5"/>
    <w:rsid w:val="00AB70CC"/>
    <w:rsid w:val="00AB7B6C"/>
    <w:rsid w:val="00AC0C1C"/>
    <w:rsid w:val="00AC0DD1"/>
    <w:rsid w:val="00AC1C28"/>
    <w:rsid w:val="00AC2E1B"/>
    <w:rsid w:val="00AC40AD"/>
    <w:rsid w:val="00AC5133"/>
    <w:rsid w:val="00AC65AE"/>
    <w:rsid w:val="00AC661C"/>
    <w:rsid w:val="00AC7771"/>
    <w:rsid w:val="00AD1A87"/>
    <w:rsid w:val="00AD1F73"/>
    <w:rsid w:val="00AD266F"/>
    <w:rsid w:val="00AD2E2D"/>
    <w:rsid w:val="00AD345E"/>
    <w:rsid w:val="00AD3873"/>
    <w:rsid w:val="00AD3C49"/>
    <w:rsid w:val="00AD6DE3"/>
    <w:rsid w:val="00AE0930"/>
    <w:rsid w:val="00AE0E81"/>
    <w:rsid w:val="00AE192D"/>
    <w:rsid w:val="00AE2715"/>
    <w:rsid w:val="00AE397E"/>
    <w:rsid w:val="00AE3EA6"/>
    <w:rsid w:val="00AE3F01"/>
    <w:rsid w:val="00AE4519"/>
    <w:rsid w:val="00AE534B"/>
    <w:rsid w:val="00AE558E"/>
    <w:rsid w:val="00AE5712"/>
    <w:rsid w:val="00AE5B35"/>
    <w:rsid w:val="00AE6025"/>
    <w:rsid w:val="00AE7457"/>
    <w:rsid w:val="00AE7623"/>
    <w:rsid w:val="00AE7981"/>
    <w:rsid w:val="00AF0065"/>
    <w:rsid w:val="00AF0522"/>
    <w:rsid w:val="00AF0629"/>
    <w:rsid w:val="00AF17B1"/>
    <w:rsid w:val="00AF182C"/>
    <w:rsid w:val="00AF2141"/>
    <w:rsid w:val="00AF24E8"/>
    <w:rsid w:val="00AF3924"/>
    <w:rsid w:val="00AF41B5"/>
    <w:rsid w:val="00AF429E"/>
    <w:rsid w:val="00AF46A8"/>
    <w:rsid w:val="00AF49C9"/>
    <w:rsid w:val="00AF4F79"/>
    <w:rsid w:val="00AF5913"/>
    <w:rsid w:val="00AF6117"/>
    <w:rsid w:val="00B00B8E"/>
    <w:rsid w:val="00B00C81"/>
    <w:rsid w:val="00B00E65"/>
    <w:rsid w:val="00B00F6D"/>
    <w:rsid w:val="00B01ADE"/>
    <w:rsid w:val="00B02054"/>
    <w:rsid w:val="00B0441A"/>
    <w:rsid w:val="00B04939"/>
    <w:rsid w:val="00B04F94"/>
    <w:rsid w:val="00B05259"/>
    <w:rsid w:val="00B0566B"/>
    <w:rsid w:val="00B059C9"/>
    <w:rsid w:val="00B100FA"/>
    <w:rsid w:val="00B10D89"/>
    <w:rsid w:val="00B10F8F"/>
    <w:rsid w:val="00B10FB8"/>
    <w:rsid w:val="00B10FCD"/>
    <w:rsid w:val="00B11ACE"/>
    <w:rsid w:val="00B13E2B"/>
    <w:rsid w:val="00B1434D"/>
    <w:rsid w:val="00B148B8"/>
    <w:rsid w:val="00B14C42"/>
    <w:rsid w:val="00B1590E"/>
    <w:rsid w:val="00B15940"/>
    <w:rsid w:val="00B16EB0"/>
    <w:rsid w:val="00B17AFE"/>
    <w:rsid w:val="00B20D56"/>
    <w:rsid w:val="00B213F3"/>
    <w:rsid w:val="00B22049"/>
    <w:rsid w:val="00B22189"/>
    <w:rsid w:val="00B2225E"/>
    <w:rsid w:val="00B23D30"/>
    <w:rsid w:val="00B2465E"/>
    <w:rsid w:val="00B2588B"/>
    <w:rsid w:val="00B25F6D"/>
    <w:rsid w:val="00B26A4D"/>
    <w:rsid w:val="00B26E0B"/>
    <w:rsid w:val="00B30A1E"/>
    <w:rsid w:val="00B30E9A"/>
    <w:rsid w:val="00B31135"/>
    <w:rsid w:val="00B311E6"/>
    <w:rsid w:val="00B318FF"/>
    <w:rsid w:val="00B336B9"/>
    <w:rsid w:val="00B3479A"/>
    <w:rsid w:val="00B36573"/>
    <w:rsid w:val="00B36C54"/>
    <w:rsid w:val="00B373D4"/>
    <w:rsid w:val="00B40355"/>
    <w:rsid w:val="00B403BD"/>
    <w:rsid w:val="00B40C05"/>
    <w:rsid w:val="00B40D9F"/>
    <w:rsid w:val="00B41193"/>
    <w:rsid w:val="00B42115"/>
    <w:rsid w:val="00B44389"/>
    <w:rsid w:val="00B446FD"/>
    <w:rsid w:val="00B4498A"/>
    <w:rsid w:val="00B456FB"/>
    <w:rsid w:val="00B45796"/>
    <w:rsid w:val="00B474D5"/>
    <w:rsid w:val="00B513BD"/>
    <w:rsid w:val="00B51E6B"/>
    <w:rsid w:val="00B53D13"/>
    <w:rsid w:val="00B541D7"/>
    <w:rsid w:val="00B55892"/>
    <w:rsid w:val="00B60029"/>
    <w:rsid w:val="00B60C60"/>
    <w:rsid w:val="00B610C9"/>
    <w:rsid w:val="00B612C8"/>
    <w:rsid w:val="00B612D5"/>
    <w:rsid w:val="00B615A7"/>
    <w:rsid w:val="00B654A0"/>
    <w:rsid w:val="00B65DE1"/>
    <w:rsid w:val="00B65E7C"/>
    <w:rsid w:val="00B67328"/>
    <w:rsid w:val="00B71B33"/>
    <w:rsid w:val="00B722A8"/>
    <w:rsid w:val="00B73CEB"/>
    <w:rsid w:val="00B75272"/>
    <w:rsid w:val="00B769A1"/>
    <w:rsid w:val="00B770EE"/>
    <w:rsid w:val="00B80AC9"/>
    <w:rsid w:val="00B81D2F"/>
    <w:rsid w:val="00B82357"/>
    <w:rsid w:val="00B836B8"/>
    <w:rsid w:val="00B840BC"/>
    <w:rsid w:val="00B86591"/>
    <w:rsid w:val="00B86EC3"/>
    <w:rsid w:val="00B87399"/>
    <w:rsid w:val="00B903D5"/>
    <w:rsid w:val="00B90C56"/>
    <w:rsid w:val="00B92E65"/>
    <w:rsid w:val="00B934DE"/>
    <w:rsid w:val="00B942E7"/>
    <w:rsid w:val="00B9665E"/>
    <w:rsid w:val="00B96B87"/>
    <w:rsid w:val="00BA0E45"/>
    <w:rsid w:val="00BA2966"/>
    <w:rsid w:val="00BA3213"/>
    <w:rsid w:val="00BA3A43"/>
    <w:rsid w:val="00BA5A78"/>
    <w:rsid w:val="00BA7A46"/>
    <w:rsid w:val="00BA7ABF"/>
    <w:rsid w:val="00BB2A78"/>
    <w:rsid w:val="00BB3B97"/>
    <w:rsid w:val="00BB42DF"/>
    <w:rsid w:val="00BB4352"/>
    <w:rsid w:val="00BB43A1"/>
    <w:rsid w:val="00BB4BF7"/>
    <w:rsid w:val="00BB7CD1"/>
    <w:rsid w:val="00BC06B8"/>
    <w:rsid w:val="00BC1D08"/>
    <w:rsid w:val="00BC1DDF"/>
    <w:rsid w:val="00BC248C"/>
    <w:rsid w:val="00BC4259"/>
    <w:rsid w:val="00BC5A37"/>
    <w:rsid w:val="00BC5F6A"/>
    <w:rsid w:val="00BC65FB"/>
    <w:rsid w:val="00BC664D"/>
    <w:rsid w:val="00BC6D86"/>
    <w:rsid w:val="00BC7103"/>
    <w:rsid w:val="00BC750D"/>
    <w:rsid w:val="00BD0810"/>
    <w:rsid w:val="00BD1476"/>
    <w:rsid w:val="00BD33D7"/>
    <w:rsid w:val="00BD3D54"/>
    <w:rsid w:val="00BD4C35"/>
    <w:rsid w:val="00BD6B1F"/>
    <w:rsid w:val="00BD6B58"/>
    <w:rsid w:val="00BD7011"/>
    <w:rsid w:val="00BD78B2"/>
    <w:rsid w:val="00BE113B"/>
    <w:rsid w:val="00BE2010"/>
    <w:rsid w:val="00BE247C"/>
    <w:rsid w:val="00BE3060"/>
    <w:rsid w:val="00BE3791"/>
    <w:rsid w:val="00BE4BDD"/>
    <w:rsid w:val="00BE5B8A"/>
    <w:rsid w:val="00BE5FAF"/>
    <w:rsid w:val="00BE6444"/>
    <w:rsid w:val="00BE6613"/>
    <w:rsid w:val="00BE6F88"/>
    <w:rsid w:val="00BF052A"/>
    <w:rsid w:val="00BF235F"/>
    <w:rsid w:val="00BF271F"/>
    <w:rsid w:val="00BF283A"/>
    <w:rsid w:val="00BF2C85"/>
    <w:rsid w:val="00BF2E57"/>
    <w:rsid w:val="00BF33FB"/>
    <w:rsid w:val="00BF3A38"/>
    <w:rsid w:val="00BF3C5D"/>
    <w:rsid w:val="00BF4BF3"/>
    <w:rsid w:val="00BF4FA9"/>
    <w:rsid w:val="00BF513D"/>
    <w:rsid w:val="00BF5C5F"/>
    <w:rsid w:val="00BF72D6"/>
    <w:rsid w:val="00C002C1"/>
    <w:rsid w:val="00C03080"/>
    <w:rsid w:val="00C032F2"/>
    <w:rsid w:val="00C034A2"/>
    <w:rsid w:val="00C050B4"/>
    <w:rsid w:val="00C07B77"/>
    <w:rsid w:val="00C11A4D"/>
    <w:rsid w:val="00C13268"/>
    <w:rsid w:val="00C13BF1"/>
    <w:rsid w:val="00C13C66"/>
    <w:rsid w:val="00C165BE"/>
    <w:rsid w:val="00C17284"/>
    <w:rsid w:val="00C17704"/>
    <w:rsid w:val="00C20470"/>
    <w:rsid w:val="00C20F3F"/>
    <w:rsid w:val="00C21766"/>
    <w:rsid w:val="00C2308C"/>
    <w:rsid w:val="00C2352C"/>
    <w:rsid w:val="00C23EDC"/>
    <w:rsid w:val="00C24486"/>
    <w:rsid w:val="00C254DE"/>
    <w:rsid w:val="00C27BE7"/>
    <w:rsid w:val="00C27FE8"/>
    <w:rsid w:val="00C302A3"/>
    <w:rsid w:val="00C32044"/>
    <w:rsid w:val="00C32F94"/>
    <w:rsid w:val="00C3458F"/>
    <w:rsid w:val="00C36523"/>
    <w:rsid w:val="00C37702"/>
    <w:rsid w:val="00C4036C"/>
    <w:rsid w:val="00C40C28"/>
    <w:rsid w:val="00C41852"/>
    <w:rsid w:val="00C41FD9"/>
    <w:rsid w:val="00C4308E"/>
    <w:rsid w:val="00C440BF"/>
    <w:rsid w:val="00C457B5"/>
    <w:rsid w:val="00C45FBA"/>
    <w:rsid w:val="00C46B07"/>
    <w:rsid w:val="00C51129"/>
    <w:rsid w:val="00C519AB"/>
    <w:rsid w:val="00C52D78"/>
    <w:rsid w:val="00C543EA"/>
    <w:rsid w:val="00C557E0"/>
    <w:rsid w:val="00C55EC0"/>
    <w:rsid w:val="00C56079"/>
    <w:rsid w:val="00C563DF"/>
    <w:rsid w:val="00C56427"/>
    <w:rsid w:val="00C56A25"/>
    <w:rsid w:val="00C571D3"/>
    <w:rsid w:val="00C57B1C"/>
    <w:rsid w:val="00C613A4"/>
    <w:rsid w:val="00C622EF"/>
    <w:rsid w:val="00C63204"/>
    <w:rsid w:val="00C64D24"/>
    <w:rsid w:val="00C65387"/>
    <w:rsid w:val="00C65E0E"/>
    <w:rsid w:val="00C66932"/>
    <w:rsid w:val="00C66D03"/>
    <w:rsid w:val="00C66E5C"/>
    <w:rsid w:val="00C6726D"/>
    <w:rsid w:val="00C70612"/>
    <w:rsid w:val="00C71226"/>
    <w:rsid w:val="00C718F9"/>
    <w:rsid w:val="00C71BFE"/>
    <w:rsid w:val="00C728FF"/>
    <w:rsid w:val="00C744EA"/>
    <w:rsid w:val="00C7641F"/>
    <w:rsid w:val="00C766CC"/>
    <w:rsid w:val="00C767DA"/>
    <w:rsid w:val="00C80AFD"/>
    <w:rsid w:val="00C81426"/>
    <w:rsid w:val="00C819A4"/>
    <w:rsid w:val="00C81C46"/>
    <w:rsid w:val="00C81DB5"/>
    <w:rsid w:val="00C82184"/>
    <w:rsid w:val="00C83C8B"/>
    <w:rsid w:val="00C851FD"/>
    <w:rsid w:val="00C85239"/>
    <w:rsid w:val="00C85357"/>
    <w:rsid w:val="00C86617"/>
    <w:rsid w:val="00C86F6B"/>
    <w:rsid w:val="00C902A9"/>
    <w:rsid w:val="00C90470"/>
    <w:rsid w:val="00C9216E"/>
    <w:rsid w:val="00C93638"/>
    <w:rsid w:val="00C974B5"/>
    <w:rsid w:val="00CA0252"/>
    <w:rsid w:val="00CA21BE"/>
    <w:rsid w:val="00CA2547"/>
    <w:rsid w:val="00CA2646"/>
    <w:rsid w:val="00CA27CD"/>
    <w:rsid w:val="00CA30D4"/>
    <w:rsid w:val="00CA5B82"/>
    <w:rsid w:val="00CA5D1F"/>
    <w:rsid w:val="00CA7FBA"/>
    <w:rsid w:val="00CB01F7"/>
    <w:rsid w:val="00CB043C"/>
    <w:rsid w:val="00CB049F"/>
    <w:rsid w:val="00CB1A2C"/>
    <w:rsid w:val="00CB1B8D"/>
    <w:rsid w:val="00CB3254"/>
    <w:rsid w:val="00CB3973"/>
    <w:rsid w:val="00CB4B48"/>
    <w:rsid w:val="00CB50C3"/>
    <w:rsid w:val="00CB50D1"/>
    <w:rsid w:val="00CB6CFF"/>
    <w:rsid w:val="00CB76C1"/>
    <w:rsid w:val="00CB7D49"/>
    <w:rsid w:val="00CC0DB8"/>
    <w:rsid w:val="00CC161E"/>
    <w:rsid w:val="00CC17A6"/>
    <w:rsid w:val="00CC1E84"/>
    <w:rsid w:val="00CC22D9"/>
    <w:rsid w:val="00CC2BD9"/>
    <w:rsid w:val="00CC3B7F"/>
    <w:rsid w:val="00CC3D7F"/>
    <w:rsid w:val="00CC4E7A"/>
    <w:rsid w:val="00CC512D"/>
    <w:rsid w:val="00CC51EB"/>
    <w:rsid w:val="00CC5882"/>
    <w:rsid w:val="00CC6829"/>
    <w:rsid w:val="00CC732B"/>
    <w:rsid w:val="00CC76F2"/>
    <w:rsid w:val="00CD009C"/>
    <w:rsid w:val="00CD034B"/>
    <w:rsid w:val="00CD0388"/>
    <w:rsid w:val="00CD0B5A"/>
    <w:rsid w:val="00CD0D7C"/>
    <w:rsid w:val="00CD24FE"/>
    <w:rsid w:val="00CD3282"/>
    <w:rsid w:val="00CD3B43"/>
    <w:rsid w:val="00CD54A2"/>
    <w:rsid w:val="00CD7CD9"/>
    <w:rsid w:val="00CD7FF8"/>
    <w:rsid w:val="00CE231F"/>
    <w:rsid w:val="00CE433E"/>
    <w:rsid w:val="00CE49C6"/>
    <w:rsid w:val="00CE4D86"/>
    <w:rsid w:val="00CE5B9F"/>
    <w:rsid w:val="00CE66BF"/>
    <w:rsid w:val="00CE792E"/>
    <w:rsid w:val="00CF0BA4"/>
    <w:rsid w:val="00CF12AE"/>
    <w:rsid w:val="00CF196E"/>
    <w:rsid w:val="00CF246A"/>
    <w:rsid w:val="00CF3814"/>
    <w:rsid w:val="00CF3FE4"/>
    <w:rsid w:val="00CF523F"/>
    <w:rsid w:val="00CF5D3C"/>
    <w:rsid w:val="00CF6A35"/>
    <w:rsid w:val="00D00BF4"/>
    <w:rsid w:val="00D00D32"/>
    <w:rsid w:val="00D027E8"/>
    <w:rsid w:val="00D02DD1"/>
    <w:rsid w:val="00D03BF1"/>
    <w:rsid w:val="00D04B1A"/>
    <w:rsid w:val="00D053A3"/>
    <w:rsid w:val="00D0574F"/>
    <w:rsid w:val="00D0587B"/>
    <w:rsid w:val="00D05E02"/>
    <w:rsid w:val="00D05F2A"/>
    <w:rsid w:val="00D0619C"/>
    <w:rsid w:val="00D0691C"/>
    <w:rsid w:val="00D07725"/>
    <w:rsid w:val="00D07A06"/>
    <w:rsid w:val="00D07C71"/>
    <w:rsid w:val="00D10BE3"/>
    <w:rsid w:val="00D1345C"/>
    <w:rsid w:val="00D145E3"/>
    <w:rsid w:val="00D14A2A"/>
    <w:rsid w:val="00D14EC0"/>
    <w:rsid w:val="00D14F7C"/>
    <w:rsid w:val="00D15053"/>
    <w:rsid w:val="00D166FC"/>
    <w:rsid w:val="00D16C98"/>
    <w:rsid w:val="00D16E17"/>
    <w:rsid w:val="00D17630"/>
    <w:rsid w:val="00D17C67"/>
    <w:rsid w:val="00D2017B"/>
    <w:rsid w:val="00D207F6"/>
    <w:rsid w:val="00D20D16"/>
    <w:rsid w:val="00D20DD6"/>
    <w:rsid w:val="00D211D4"/>
    <w:rsid w:val="00D2236F"/>
    <w:rsid w:val="00D260D3"/>
    <w:rsid w:val="00D27262"/>
    <w:rsid w:val="00D27DAF"/>
    <w:rsid w:val="00D30A70"/>
    <w:rsid w:val="00D31E62"/>
    <w:rsid w:val="00D31ECC"/>
    <w:rsid w:val="00D31EDB"/>
    <w:rsid w:val="00D32E14"/>
    <w:rsid w:val="00D33042"/>
    <w:rsid w:val="00D33057"/>
    <w:rsid w:val="00D340F5"/>
    <w:rsid w:val="00D351E5"/>
    <w:rsid w:val="00D358DB"/>
    <w:rsid w:val="00D37139"/>
    <w:rsid w:val="00D40B9D"/>
    <w:rsid w:val="00D414C9"/>
    <w:rsid w:val="00D42615"/>
    <w:rsid w:val="00D42884"/>
    <w:rsid w:val="00D42FBD"/>
    <w:rsid w:val="00D450DE"/>
    <w:rsid w:val="00D46E0F"/>
    <w:rsid w:val="00D47291"/>
    <w:rsid w:val="00D50113"/>
    <w:rsid w:val="00D5082E"/>
    <w:rsid w:val="00D513DC"/>
    <w:rsid w:val="00D52067"/>
    <w:rsid w:val="00D520E5"/>
    <w:rsid w:val="00D52147"/>
    <w:rsid w:val="00D52213"/>
    <w:rsid w:val="00D52455"/>
    <w:rsid w:val="00D533F6"/>
    <w:rsid w:val="00D53801"/>
    <w:rsid w:val="00D55CB7"/>
    <w:rsid w:val="00D55CC8"/>
    <w:rsid w:val="00D563B9"/>
    <w:rsid w:val="00D5685B"/>
    <w:rsid w:val="00D56E90"/>
    <w:rsid w:val="00D576C3"/>
    <w:rsid w:val="00D6053C"/>
    <w:rsid w:val="00D610EA"/>
    <w:rsid w:val="00D61A4F"/>
    <w:rsid w:val="00D61F64"/>
    <w:rsid w:val="00D61F85"/>
    <w:rsid w:val="00D623BD"/>
    <w:rsid w:val="00D62D49"/>
    <w:rsid w:val="00D633BD"/>
    <w:rsid w:val="00D63E1F"/>
    <w:rsid w:val="00D6413C"/>
    <w:rsid w:val="00D65ADD"/>
    <w:rsid w:val="00D65B5F"/>
    <w:rsid w:val="00D71340"/>
    <w:rsid w:val="00D714C2"/>
    <w:rsid w:val="00D742AA"/>
    <w:rsid w:val="00D75747"/>
    <w:rsid w:val="00D75BA6"/>
    <w:rsid w:val="00D75D5B"/>
    <w:rsid w:val="00D7683D"/>
    <w:rsid w:val="00D7778D"/>
    <w:rsid w:val="00D77DD6"/>
    <w:rsid w:val="00D80C88"/>
    <w:rsid w:val="00D812C0"/>
    <w:rsid w:val="00D8237D"/>
    <w:rsid w:val="00D83177"/>
    <w:rsid w:val="00D84524"/>
    <w:rsid w:val="00D845E2"/>
    <w:rsid w:val="00D86B0E"/>
    <w:rsid w:val="00D87D3B"/>
    <w:rsid w:val="00D928E8"/>
    <w:rsid w:val="00D934B0"/>
    <w:rsid w:val="00D93F35"/>
    <w:rsid w:val="00D949B3"/>
    <w:rsid w:val="00D9668E"/>
    <w:rsid w:val="00DA0BB5"/>
    <w:rsid w:val="00DA10E9"/>
    <w:rsid w:val="00DA3451"/>
    <w:rsid w:val="00DA4AD8"/>
    <w:rsid w:val="00DA50DC"/>
    <w:rsid w:val="00DA557D"/>
    <w:rsid w:val="00DA5B55"/>
    <w:rsid w:val="00DA65F3"/>
    <w:rsid w:val="00DB0B28"/>
    <w:rsid w:val="00DB0D74"/>
    <w:rsid w:val="00DB16DD"/>
    <w:rsid w:val="00DB1E40"/>
    <w:rsid w:val="00DB2BEB"/>
    <w:rsid w:val="00DB42CA"/>
    <w:rsid w:val="00DB4E91"/>
    <w:rsid w:val="00DB55C6"/>
    <w:rsid w:val="00DB6162"/>
    <w:rsid w:val="00DB6E30"/>
    <w:rsid w:val="00DC0284"/>
    <w:rsid w:val="00DC0911"/>
    <w:rsid w:val="00DC17D7"/>
    <w:rsid w:val="00DC186D"/>
    <w:rsid w:val="00DC232C"/>
    <w:rsid w:val="00DC3242"/>
    <w:rsid w:val="00DC35CF"/>
    <w:rsid w:val="00DC3C32"/>
    <w:rsid w:val="00DC3DF3"/>
    <w:rsid w:val="00DC4AFD"/>
    <w:rsid w:val="00DC4E90"/>
    <w:rsid w:val="00DC5D0B"/>
    <w:rsid w:val="00DC63E9"/>
    <w:rsid w:val="00DC69CC"/>
    <w:rsid w:val="00DD0E7D"/>
    <w:rsid w:val="00DD1BA4"/>
    <w:rsid w:val="00DD2F14"/>
    <w:rsid w:val="00DD3EA6"/>
    <w:rsid w:val="00DD3FA0"/>
    <w:rsid w:val="00DD4118"/>
    <w:rsid w:val="00DD4510"/>
    <w:rsid w:val="00DD45B3"/>
    <w:rsid w:val="00DD473C"/>
    <w:rsid w:val="00DD4805"/>
    <w:rsid w:val="00DD6200"/>
    <w:rsid w:val="00DE062D"/>
    <w:rsid w:val="00DE0EB8"/>
    <w:rsid w:val="00DE0F39"/>
    <w:rsid w:val="00DE12D2"/>
    <w:rsid w:val="00DE1AB0"/>
    <w:rsid w:val="00DE325A"/>
    <w:rsid w:val="00DE7278"/>
    <w:rsid w:val="00DE76EE"/>
    <w:rsid w:val="00DF0B43"/>
    <w:rsid w:val="00DF192C"/>
    <w:rsid w:val="00DF2508"/>
    <w:rsid w:val="00DF2EFB"/>
    <w:rsid w:val="00DF3B01"/>
    <w:rsid w:val="00DF41A2"/>
    <w:rsid w:val="00DF6CD5"/>
    <w:rsid w:val="00DF6DD6"/>
    <w:rsid w:val="00DF7414"/>
    <w:rsid w:val="00E00B77"/>
    <w:rsid w:val="00E00C2C"/>
    <w:rsid w:val="00E013ED"/>
    <w:rsid w:val="00E0335F"/>
    <w:rsid w:val="00E03A30"/>
    <w:rsid w:val="00E03E45"/>
    <w:rsid w:val="00E04903"/>
    <w:rsid w:val="00E05276"/>
    <w:rsid w:val="00E056A2"/>
    <w:rsid w:val="00E059A4"/>
    <w:rsid w:val="00E061E4"/>
    <w:rsid w:val="00E07040"/>
    <w:rsid w:val="00E10112"/>
    <w:rsid w:val="00E1049B"/>
    <w:rsid w:val="00E1168A"/>
    <w:rsid w:val="00E117B9"/>
    <w:rsid w:val="00E12917"/>
    <w:rsid w:val="00E130F5"/>
    <w:rsid w:val="00E13199"/>
    <w:rsid w:val="00E132F1"/>
    <w:rsid w:val="00E1486B"/>
    <w:rsid w:val="00E15170"/>
    <w:rsid w:val="00E15C51"/>
    <w:rsid w:val="00E15FFA"/>
    <w:rsid w:val="00E16051"/>
    <w:rsid w:val="00E161E5"/>
    <w:rsid w:val="00E16478"/>
    <w:rsid w:val="00E170B2"/>
    <w:rsid w:val="00E17FC1"/>
    <w:rsid w:val="00E21215"/>
    <w:rsid w:val="00E213A5"/>
    <w:rsid w:val="00E218B5"/>
    <w:rsid w:val="00E21EE4"/>
    <w:rsid w:val="00E22E18"/>
    <w:rsid w:val="00E2465B"/>
    <w:rsid w:val="00E2544A"/>
    <w:rsid w:val="00E25721"/>
    <w:rsid w:val="00E25CBB"/>
    <w:rsid w:val="00E27CC5"/>
    <w:rsid w:val="00E32220"/>
    <w:rsid w:val="00E32D0D"/>
    <w:rsid w:val="00E333BB"/>
    <w:rsid w:val="00E34D96"/>
    <w:rsid w:val="00E3552D"/>
    <w:rsid w:val="00E36D02"/>
    <w:rsid w:val="00E37A8D"/>
    <w:rsid w:val="00E448D2"/>
    <w:rsid w:val="00E44982"/>
    <w:rsid w:val="00E45E7E"/>
    <w:rsid w:val="00E46023"/>
    <w:rsid w:val="00E46087"/>
    <w:rsid w:val="00E467D8"/>
    <w:rsid w:val="00E469EB"/>
    <w:rsid w:val="00E470BD"/>
    <w:rsid w:val="00E50BB0"/>
    <w:rsid w:val="00E514B8"/>
    <w:rsid w:val="00E52EFF"/>
    <w:rsid w:val="00E53039"/>
    <w:rsid w:val="00E5334E"/>
    <w:rsid w:val="00E534E6"/>
    <w:rsid w:val="00E53A03"/>
    <w:rsid w:val="00E53F9C"/>
    <w:rsid w:val="00E559DF"/>
    <w:rsid w:val="00E5791F"/>
    <w:rsid w:val="00E57D3C"/>
    <w:rsid w:val="00E62852"/>
    <w:rsid w:val="00E64685"/>
    <w:rsid w:val="00E650C7"/>
    <w:rsid w:val="00E65A14"/>
    <w:rsid w:val="00E66A72"/>
    <w:rsid w:val="00E670E6"/>
    <w:rsid w:val="00E67410"/>
    <w:rsid w:val="00E674A8"/>
    <w:rsid w:val="00E67BC7"/>
    <w:rsid w:val="00E7049B"/>
    <w:rsid w:val="00E7212F"/>
    <w:rsid w:val="00E722F9"/>
    <w:rsid w:val="00E73B93"/>
    <w:rsid w:val="00E73BB9"/>
    <w:rsid w:val="00E74281"/>
    <w:rsid w:val="00E7476B"/>
    <w:rsid w:val="00E7640D"/>
    <w:rsid w:val="00E777AC"/>
    <w:rsid w:val="00E80144"/>
    <w:rsid w:val="00E822FD"/>
    <w:rsid w:val="00E83C30"/>
    <w:rsid w:val="00E83EAD"/>
    <w:rsid w:val="00E84161"/>
    <w:rsid w:val="00E8734A"/>
    <w:rsid w:val="00E902C6"/>
    <w:rsid w:val="00E910E1"/>
    <w:rsid w:val="00E912A7"/>
    <w:rsid w:val="00E923E9"/>
    <w:rsid w:val="00E93C1E"/>
    <w:rsid w:val="00E94528"/>
    <w:rsid w:val="00E94609"/>
    <w:rsid w:val="00E95399"/>
    <w:rsid w:val="00E95CCB"/>
    <w:rsid w:val="00E9685E"/>
    <w:rsid w:val="00E96E2B"/>
    <w:rsid w:val="00E979B0"/>
    <w:rsid w:val="00EA1974"/>
    <w:rsid w:val="00EA209A"/>
    <w:rsid w:val="00EA4F4C"/>
    <w:rsid w:val="00EA5FD9"/>
    <w:rsid w:val="00EB04F1"/>
    <w:rsid w:val="00EB072E"/>
    <w:rsid w:val="00EB2059"/>
    <w:rsid w:val="00EB250C"/>
    <w:rsid w:val="00EB512A"/>
    <w:rsid w:val="00EB5C30"/>
    <w:rsid w:val="00EB63E0"/>
    <w:rsid w:val="00EB65A3"/>
    <w:rsid w:val="00EB71AF"/>
    <w:rsid w:val="00EB71C6"/>
    <w:rsid w:val="00EB72F5"/>
    <w:rsid w:val="00EB7EDF"/>
    <w:rsid w:val="00EC0647"/>
    <w:rsid w:val="00EC0E41"/>
    <w:rsid w:val="00EC2965"/>
    <w:rsid w:val="00EC2F31"/>
    <w:rsid w:val="00EC52D0"/>
    <w:rsid w:val="00EC7DD9"/>
    <w:rsid w:val="00ED0097"/>
    <w:rsid w:val="00ED1677"/>
    <w:rsid w:val="00ED1950"/>
    <w:rsid w:val="00ED2304"/>
    <w:rsid w:val="00ED30EA"/>
    <w:rsid w:val="00ED31E7"/>
    <w:rsid w:val="00ED3EB7"/>
    <w:rsid w:val="00ED480F"/>
    <w:rsid w:val="00ED5478"/>
    <w:rsid w:val="00ED6B4A"/>
    <w:rsid w:val="00EE1D81"/>
    <w:rsid w:val="00EE2224"/>
    <w:rsid w:val="00EE22EE"/>
    <w:rsid w:val="00EE49C8"/>
    <w:rsid w:val="00EE5FE5"/>
    <w:rsid w:val="00EF1518"/>
    <w:rsid w:val="00EF2FB4"/>
    <w:rsid w:val="00EF3FB4"/>
    <w:rsid w:val="00EF44B1"/>
    <w:rsid w:val="00EF54F5"/>
    <w:rsid w:val="00EF6307"/>
    <w:rsid w:val="00EF69BF"/>
    <w:rsid w:val="00EF75E3"/>
    <w:rsid w:val="00EF7607"/>
    <w:rsid w:val="00F011DF"/>
    <w:rsid w:val="00F02C55"/>
    <w:rsid w:val="00F02DE9"/>
    <w:rsid w:val="00F0314B"/>
    <w:rsid w:val="00F049CF"/>
    <w:rsid w:val="00F053F8"/>
    <w:rsid w:val="00F05AFD"/>
    <w:rsid w:val="00F05F53"/>
    <w:rsid w:val="00F06747"/>
    <w:rsid w:val="00F06C2F"/>
    <w:rsid w:val="00F0707D"/>
    <w:rsid w:val="00F1194D"/>
    <w:rsid w:val="00F11CB7"/>
    <w:rsid w:val="00F13737"/>
    <w:rsid w:val="00F147DD"/>
    <w:rsid w:val="00F14EBC"/>
    <w:rsid w:val="00F15A58"/>
    <w:rsid w:val="00F15DA6"/>
    <w:rsid w:val="00F1611E"/>
    <w:rsid w:val="00F16213"/>
    <w:rsid w:val="00F16270"/>
    <w:rsid w:val="00F165FE"/>
    <w:rsid w:val="00F168A1"/>
    <w:rsid w:val="00F16AD6"/>
    <w:rsid w:val="00F172EE"/>
    <w:rsid w:val="00F2022A"/>
    <w:rsid w:val="00F221E0"/>
    <w:rsid w:val="00F2275D"/>
    <w:rsid w:val="00F22E5E"/>
    <w:rsid w:val="00F22F78"/>
    <w:rsid w:val="00F23BC2"/>
    <w:rsid w:val="00F23CBA"/>
    <w:rsid w:val="00F24027"/>
    <w:rsid w:val="00F24817"/>
    <w:rsid w:val="00F2564C"/>
    <w:rsid w:val="00F30002"/>
    <w:rsid w:val="00F31D52"/>
    <w:rsid w:val="00F32E20"/>
    <w:rsid w:val="00F346C0"/>
    <w:rsid w:val="00F34760"/>
    <w:rsid w:val="00F34873"/>
    <w:rsid w:val="00F364A6"/>
    <w:rsid w:val="00F36635"/>
    <w:rsid w:val="00F40420"/>
    <w:rsid w:val="00F40729"/>
    <w:rsid w:val="00F42403"/>
    <w:rsid w:val="00F42578"/>
    <w:rsid w:val="00F42C01"/>
    <w:rsid w:val="00F42CF7"/>
    <w:rsid w:val="00F436E9"/>
    <w:rsid w:val="00F4452B"/>
    <w:rsid w:val="00F44BF7"/>
    <w:rsid w:val="00F44ED9"/>
    <w:rsid w:val="00F4619D"/>
    <w:rsid w:val="00F46962"/>
    <w:rsid w:val="00F47D32"/>
    <w:rsid w:val="00F50EA4"/>
    <w:rsid w:val="00F5130A"/>
    <w:rsid w:val="00F537F5"/>
    <w:rsid w:val="00F53E8F"/>
    <w:rsid w:val="00F540E6"/>
    <w:rsid w:val="00F5429E"/>
    <w:rsid w:val="00F5451A"/>
    <w:rsid w:val="00F55118"/>
    <w:rsid w:val="00F55706"/>
    <w:rsid w:val="00F57D6F"/>
    <w:rsid w:val="00F602B0"/>
    <w:rsid w:val="00F60776"/>
    <w:rsid w:val="00F61C2D"/>
    <w:rsid w:val="00F62E70"/>
    <w:rsid w:val="00F6327A"/>
    <w:rsid w:val="00F6389F"/>
    <w:rsid w:val="00F63A23"/>
    <w:rsid w:val="00F64496"/>
    <w:rsid w:val="00F65726"/>
    <w:rsid w:val="00F66220"/>
    <w:rsid w:val="00F66A68"/>
    <w:rsid w:val="00F67B50"/>
    <w:rsid w:val="00F7344E"/>
    <w:rsid w:val="00F749D2"/>
    <w:rsid w:val="00F75B90"/>
    <w:rsid w:val="00F75E33"/>
    <w:rsid w:val="00F80770"/>
    <w:rsid w:val="00F80A90"/>
    <w:rsid w:val="00F80B48"/>
    <w:rsid w:val="00F831D0"/>
    <w:rsid w:val="00F849E4"/>
    <w:rsid w:val="00F85D51"/>
    <w:rsid w:val="00F86722"/>
    <w:rsid w:val="00F87A15"/>
    <w:rsid w:val="00F87D3D"/>
    <w:rsid w:val="00F9189A"/>
    <w:rsid w:val="00F95EF4"/>
    <w:rsid w:val="00F963A4"/>
    <w:rsid w:val="00F97016"/>
    <w:rsid w:val="00F97AF5"/>
    <w:rsid w:val="00FA06FE"/>
    <w:rsid w:val="00FA21BB"/>
    <w:rsid w:val="00FA2962"/>
    <w:rsid w:val="00FA2F57"/>
    <w:rsid w:val="00FA326D"/>
    <w:rsid w:val="00FA3588"/>
    <w:rsid w:val="00FA371A"/>
    <w:rsid w:val="00FA4BE5"/>
    <w:rsid w:val="00FA7493"/>
    <w:rsid w:val="00FB10E4"/>
    <w:rsid w:val="00FB13C1"/>
    <w:rsid w:val="00FB22B6"/>
    <w:rsid w:val="00FB29B8"/>
    <w:rsid w:val="00FB384F"/>
    <w:rsid w:val="00FB3B2C"/>
    <w:rsid w:val="00FB552A"/>
    <w:rsid w:val="00FB7809"/>
    <w:rsid w:val="00FC129E"/>
    <w:rsid w:val="00FC28A0"/>
    <w:rsid w:val="00FC305F"/>
    <w:rsid w:val="00FC3491"/>
    <w:rsid w:val="00FC36E5"/>
    <w:rsid w:val="00FC3DD0"/>
    <w:rsid w:val="00FC4ED3"/>
    <w:rsid w:val="00FC6A22"/>
    <w:rsid w:val="00FC6D25"/>
    <w:rsid w:val="00FC6EB8"/>
    <w:rsid w:val="00FC72A6"/>
    <w:rsid w:val="00FD06D9"/>
    <w:rsid w:val="00FD1D06"/>
    <w:rsid w:val="00FD365B"/>
    <w:rsid w:val="00FD38FF"/>
    <w:rsid w:val="00FD4EBE"/>
    <w:rsid w:val="00FD529C"/>
    <w:rsid w:val="00FD5D05"/>
    <w:rsid w:val="00FD61DF"/>
    <w:rsid w:val="00FE060E"/>
    <w:rsid w:val="00FE08AA"/>
    <w:rsid w:val="00FE09CB"/>
    <w:rsid w:val="00FE0DD1"/>
    <w:rsid w:val="00FE1B40"/>
    <w:rsid w:val="00FE1D04"/>
    <w:rsid w:val="00FE43C2"/>
    <w:rsid w:val="00FE4C68"/>
    <w:rsid w:val="00FE4CAB"/>
    <w:rsid w:val="00FE53FC"/>
    <w:rsid w:val="00FE5878"/>
    <w:rsid w:val="00FE6564"/>
    <w:rsid w:val="00FE7336"/>
    <w:rsid w:val="00FF0A68"/>
    <w:rsid w:val="00FF1563"/>
    <w:rsid w:val="00FF26BB"/>
    <w:rsid w:val="00FF2816"/>
    <w:rsid w:val="00FF2C1A"/>
    <w:rsid w:val="00FF59AD"/>
    <w:rsid w:val="00FF5D3D"/>
    <w:rsid w:val="00FF6D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F1C202"/>
  <w15:chartTrackingRefBased/>
  <w15:docId w15:val="{5D8BC87E-867F-4246-83AE-8E33ACFC77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7B1C"/>
  </w:style>
  <w:style w:type="paragraph" w:styleId="Heading1">
    <w:name w:val="heading 1"/>
    <w:basedOn w:val="Normal"/>
    <w:next w:val="Normal"/>
    <w:link w:val="Heading1Char"/>
    <w:uiPriority w:val="9"/>
    <w:qFormat/>
    <w:rsid w:val="00A0613E"/>
    <w:pPr>
      <w:keepNext/>
      <w:keepLines/>
      <w:numPr>
        <w:numId w:val="1"/>
      </w:numPr>
      <w:spacing w:before="240" w:after="0"/>
      <w:outlineLvl w:val="0"/>
    </w:pPr>
    <w:rPr>
      <w:rFonts w:asciiTheme="majorHAnsi" w:eastAsiaTheme="majorEastAsia" w:hAnsiTheme="majorHAnsi" w:cstheme="majorBidi"/>
      <w:b/>
      <w:sz w:val="36"/>
      <w:szCs w:val="32"/>
    </w:rPr>
  </w:style>
  <w:style w:type="paragraph" w:styleId="Heading2">
    <w:name w:val="heading 2"/>
    <w:basedOn w:val="Normal"/>
    <w:next w:val="Normal"/>
    <w:link w:val="Heading2Char"/>
    <w:uiPriority w:val="9"/>
    <w:unhideWhenUsed/>
    <w:qFormat/>
    <w:rsid w:val="00A0613E"/>
    <w:pPr>
      <w:keepNext/>
      <w:keepLines/>
      <w:numPr>
        <w:ilvl w:val="1"/>
        <w:numId w:val="1"/>
      </w:numPr>
      <w:spacing w:before="40" w:after="0"/>
      <w:outlineLvl w:val="1"/>
    </w:pPr>
    <w:rPr>
      <w:rFonts w:asciiTheme="majorHAnsi" w:eastAsiaTheme="majorEastAsia" w:hAnsiTheme="majorHAnsi" w:cstheme="majorBidi"/>
      <w:sz w:val="32"/>
      <w:szCs w:val="26"/>
    </w:rPr>
  </w:style>
  <w:style w:type="paragraph" w:styleId="Heading3">
    <w:name w:val="heading 3"/>
    <w:basedOn w:val="Normal"/>
    <w:next w:val="Normal"/>
    <w:link w:val="Heading3Char"/>
    <w:uiPriority w:val="9"/>
    <w:unhideWhenUsed/>
    <w:qFormat/>
    <w:rsid w:val="00552A6C"/>
    <w:pPr>
      <w:keepNext/>
      <w:keepLines/>
      <w:numPr>
        <w:ilvl w:val="2"/>
        <w:numId w:val="1"/>
      </w:numPr>
      <w:spacing w:before="40" w:after="0"/>
      <w:outlineLvl w:val="2"/>
    </w:pPr>
    <w:rPr>
      <w:rFonts w:asciiTheme="majorHAnsi" w:eastAsiaTheme="majorEastAsia" w:hAnsiTheme="majorHAnsi" w:cstheme="majorBidi"/>
      <w:sz w:val="28"/>
      <w:szCs w:val="24"/>
    </w:rPr>
  </w:style>
  <w:style w:type="paragraph" w:styleId="Heading4">
    <w:name w:val="heading 4"/>
    <w:basedOn w:val="Normal"/>
    <w:next w:val="Normal"/>
    <w:link w:val="Heading4Char"/>
    <w:uiPriority w:val="9"/>
    <w:unhideWhenUsed/>
    <w:qFormat/>
    <w:rsid w:val="00E2544A"/>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A0613E"/>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A0613E"/>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A0613E"/>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A0613E"/>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0613E"/>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0118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1189"/>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A0613E"/>
    <w:rPr>
      <w:rFonts w:asciiTheme="majorHAnsi" w:eastAsiaTheme="majorEastAsia" w:hAnsiTheme="majorHAnsi" w:cstheme="majorBidi"/>
      <w:b/>
      <w:sz w:val="36"/>
      <w:szCs w:val="32"/>
    </w:rPr>
  </w:style>
  <w:style w:type="character" w:customStyle="1" w:styleId="Heading2Char">
    <w:name w:val="Heading 2 Char"/>
    <w:basedOn w:val="DefaultParagraphFont"/>
    <w:link w:val="Heading2"/>
    <w:uiPriority w:val="9"/>
    <w:rsid w:val="00A0613E"/>
    <w:rPr>
      <w:rFonts w:asciiTheme="majorHAnsi" w:eastAsiaTheme="majorEastAsia" w:hAnsiTheme="majorHAnsi" w:cstheme="majorBidi"/>
      <w:sz w:val="32"/>
      <w:szCs w:val="26"/>
    </w:rPr>
  </w:style>
  <w:style w:type="character" w:styleId="PlaceholderText">
    <w:name w:val="Placeholder Text"/>
    <w:basedOn w:val="DefaultParagraphFont"/>
    <w:uiPriority w:val="99"/>
    <w:semiHidden/>
    <w:rsid w:val="00701962"/>
    <w:rPr>
      <w:color w:val="808080"/>
    </w:rPr>
  </w:style>
  <w:style w:type="character" w:customStyle="1" w:styleId="Heading3Char">
    <w:name w:val="Heading 3 Char"/>
    <w:basedOn w:val="DefaultParagraphFont"/>
    <w:link w:val="Heading3"/>
    <w:uiPriority w:val="9"/>
    <w:rsid w:val="00552A6C"/>
    <w:rPr>
      <w:rFonts w:asciiTheme="majorHAnsi" w:eastAsiaTheme="majorEastAsia" w:hAnsiTheme="majorHAnsi" w:cstheme="majorBidi"/>
      <w:sz w:val="28"/>
      <w:szCs w:val="24"/>
    </w:rPr>
  </w:style>
  <w:style w:type="character" w:customStyle="1" w:styleId="Heading4Char">
    <w:name w:val="Heading 4 Char"/>
    <w:basedOn w:val="DefaultParagraphFont"/>
    <w:link w:val="Heading4"/>
    <w:uiPriority w:val="9"/>
    <w:rsid w:val="00E2544A"/>
    <w:rPr>
      <w:rFonts w:asciiTheme="majorHAnsi" w:eastAsiaTheme="majorEastAsia" w:hAnsiTheme="majorHAnsi" w:cstheme="majorBidi"/>
      <w:i/>
      <w:iCs/>
      <w:color w:val="2E74B5" w:themeColor="accent1" w:themeShade="BF"/>
    </w:rPr>
  </w:style>
  <w:style w:type="paragraph" w:styleId="NormalWeb">
    <w:name w:val="Normal (Web)"/>
    <w:basedOn w:val="Normal"/>
    <w:uiPriority w:val="99"/>
    <w:unhideWhenUsed/>
    <w:rsid w:val="00E65A14"/>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customStyle="1" w:styleId="EndNoteBibliographyTitle">
    <w:name w:val="EndNote Bibliography Title"/>
    <w:basedOn w:val="Normal"/>
    <w:link w:val="EndNoteBibliographyTitleChar"/>
    <w:rsid w:val="0021158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1158D"/>
    <w:rPr>
      <w:rFonts w:ascii="Calibri" w:hAnsi="Calibri" w:cs="Calibri"/>
      <w:noProof/>
      <w:lang w:val="en-US"/>
    </w:rPr>
  </w:style>
  <w:style w:type="paragraph" w:customStyle="1" w:styleId="EndNoteBibliography">
    <w:name w:val="EndNote Bibliography"/>
    <w:basedOn w:val="Normal"/>
    <w:link w:val="EndNoteBibliographyChar"/>
    <w:rsid w:val="0021158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1158D"/>
    <w:rPr>
      <w:rFonts w:ascii="Calibri" w:hAnsi="Calibri" w:cs="Calibri"/>
      <w:noProof/>
      <w:lang w:val="en-US"/>
    </w:rPr>
  </w:style>
  <w:style w:type="table" w:styleId="TableGridLight">
    <w:name w:val="Grid Table Light"/>
    <w:basedOn w:val="TableNormal"/>
    <w:uiPriority w:val="40"/>
    <w:rsid w:val="00AB7B6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5Char">
    <w:name w:val="Heading 5 Char"/>
    <w:basedOn w:val="DefaultParagraphFont"/>
    <w:link w:val="Heading5"/>
    <w:uiPriority w:val="9"/>
    <w:semiHidden/>
    <w:rsid w:val="00A0613E"/>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A0613E"/>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A0613E"/>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A0613E"/>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A0613E"/>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unhideWhenUsed/>
    <w:qFormat/>
    <w:rsid w:val="00F24027"/>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07142E"/>
    <w:rPr>
      <w:sz w:val="16"/>
      <w:szCs w:val="16"/>
    </w:rPr>
  </w:style>
  <w:style w:type="paragraph" w:styleId="CommentText">
    <w:name w:val="annotation text"/>
    <w:basedOn w:val="Normal"/>
    <w:link w:val="CommentTextChar"/>
    <w:uiPriority w:val="99"/>
    <w:unhideWhenUsed/>
    <w:rsid w:val="0007142E"/>
    <w:pPr>
      <w:spacing w:line="240" w:lineRule="auto"/>
    </w:pPr>
    <w:rPr>
      <w:sz w:val="20"/>
      <w:szCs w:val="20"/>
    </w:rPr>
  </w:style>
  <w:style w:type="character" w:customStyle="1" w:styleId="CommentTextChar">
    <w:name w:val="Comment Text Char"/>
    <w:basedOn w:val="DefaultParagraphFont"/>
    <w:link w:val="CommentText"/>
    <w:uiPriority w:val="99"/>
    <w:rsid w:val="0007142E"/>
    <w:rPr>
      <w:sz w:val="20"/>
      <w:szCs w:val="20"/>
    </w:rPr>
  </w:style>
  <w:style w:type="paragraph" w:styleId="CommentSubject">
    <w:name w:val="annotation subject"/>
    <w:basedOn w:val="CommentText"/>
    <w:next w:val="CommentText"/>
    <w:link w:val="CommentSubjectChar"/>
    <w:uiPriority w:val="99"/>
    <w:semiHidden/>
    <w:unhideWhenUsed/>
    <w:rsid w:val="0007142E"/>
    <w:rPr>
      <w:b/>
      <w:bCs/>
    </w:rPr>
  </w:style>
  <w:style w:type="character" w:customStyle="1" w:styleId="CommentSubjectChar">
    <w:name w:val="Comment Subject Char"/>
    <w:basedOn w:val="CommentTextChar"/>
    <w:link w:val="CommentSubject"/>
    <w:uiPriority w:val="99"/>
    <w:semiHidden/>
    <w:rsid w:val="0007142E"/>
    <w:rPr>
      <w:b/>
      <w:bCs/>
      <w:sz w:val="20"/>
      <w:szCs w:val="20"/>
    </w:rPr>
  </w:style>
  <w:style w:type="paragraph" w:styleId="BalloonText">
    <w:name w:val="Balloon Text"/>
    <w:basedOn w:val="Normal"/>
    <w:link w:val="BalloonTextChar"/>
    <w:uiPriority w:val="99"/>
    <w:semiHidden/>
    <w:unhideWhenUsed/>
    <w:rsid w:val="000714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142E"/>
    <w:rPr>
      <w:rFonts w:ascii="Segoe UI" w:hAnsi="Segoe UI" w:cs="Segoe UI"/>
      <w:sz w:val="18"/>
      <w:szCs w:val="18"/>
    </w:rPr>
  </w:style>
  <w:style w:type="paragraph" w:styleId="Revision">
    <w:name w:val="Revision"/>
    <w:hidden/>
    <w:uiPriority w:val="99"/>
    <w:semiHidden/>
    <w:rsid w:val="0083456D"/>
    <w:pPr>
      <w:spacing w:after="0" w:line="240" w:lineRule="auto"/>
    </w:pPr>
  </w:style>
  <w:style w:type="paragraph" w:styleId="Header">
    <w:name w:val="header"/>
    <w:basedOn w:val="Normal"/>
    <w:link w:val="HeaderChar"/>
    <w:uiPriority w:val="99"/>
    <w:unhideWhenUsed/>
    <w:rsid w:val="007131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318D"/>
  </w:style>
  <w:style w:type="paragraph" w:styleId="Footer">
    <w:name w:val="footer"/>
    <w:basedOn w:val="Normal"/>
    <w:link w:val="FooterChar"/>
    <w:uiPriority w:val="99"/>
    <w:unhideWhenUsed/>
    <w:rsid w:val="007131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318D"/>
  </w:style>
  <w:style w:type="paragraph" w:styleId="NoSpacing">
    <w:name w:val="No Spacing"/>
    <w:uiPriority w:val="1"/>
    <w:qFormat/>
    <w:rsid w:val="00B80AC9"/>
    <w:pPr>
      <w:spacing w:after="0" w:line="240" w:lineRule="auto"/>
    </w:pPr>
  </w:style>
  <w:style w:type="character" w:styleId="Hyperlink">
    <w:name w:val="Hyperlink"/>
    <w:basedOn w:val="DefaultParagraphFont"/>
    <w:uiPriority w:val="99"/>
    <w:semiHidden/>
    <w:unhideWhenUsed/>
    <w:rsid w:val="00807CFA"/>
    <w:rPr>
      <w:color w:val="0000FF"/>
      <w:u w:val="single"/>
    </w:rPr>
  </w:style>
  <w:style w:type="character" w:customStyle="1" w:styleId="period">
    <w:name w:val="period"/>
    <w:basedOn w:val="DefaultParagraphFont"/>
    <w:rsid w:val="00807CFA"/>
  </w:style>
  <w:style w:type="character" w:customStyle="1" w:styleId="cit">
    <w:name w:val="cit"/>
    <w:basedOn w:val="DefaultParagraphFont"/>
    <w:rsid w:val="00807CFA"/>
  </w:style>
  <w:style w:type="character" w:customStyle="1" w:styleId="citation-doi">
    <w:name w:val="citation-doi"/>
    <w:basedOn w:val="DefaultParagraphFont"/>
    <w:rsid w:val="00807CFA"/>
  </w:style>
  <w:style w:type="character" w:customStyle="1" w:styleId="author-sup-separator">
    <w:name w:val="author-sup-separator"/>
    <w:basedOn w:val="DefaultParagraphFont"/>
    <w:rsid w:val="00807CFA"/>
  </w:style>
  <w:style w:type="character" w:customStyle="1" w:styleId="comma">
    <w:name w:val="comma"/>
    <w:basedOn w:val="DefaultParagraphFont"/>
    <w:rsid w:val="00807CFA"/>
  </w:style>
  <w:style w:type="character" w:customStyle="1" w:styleId="semicolon">
    <w:name w:val="semicolon"/>
    <w:basedOn w:val="DefaultParagraphFont"/>
    <w:rsid w:val="00807CFA"/>
  </w:style>
  <w:style w:type="character" w:customStyle="1" w:styleId="Title1">
    <w:name w:val="Title1"/>
    <w:basedOn w:val="DefaultParagraphFont"/>
    <w:rsid w:val="00807CFA"/>
  </w:style>
  <w:style w:type="character" w:customStyle="1" w:styleId="id-label">
    <w:name w:val="id-label"/>
    <w:basedOn w:val="DefaultParagraphFont"/>
    <w:rsid w:val="00807CFA"/>
  </w:style>
  <w:style w:type="character" w:styleId="Strong">
    <w:name w:val="Strong"/>
    <w:basedOn w:val="DefaultParagraphFont"/>
    <w:uiPriority w:val="22"/>
    <w:qFormat/>
    <w:rsid w:val="00807CFA"/>
    <w:rPr>
      <w:b/>
      <w:bCs/>
    </w:rPr>
  </w:style>
  <w:style w:type="paragraph" w:styleId="ListParagraph">
    <w:name w:val="List Paragraph"/>
    <w:basedOn w:val="Normal"/>
    <w:uiPriority w:val="34"/>
    <w:qFormat/>
    <w:rsid w:val="0017716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3710835">
      <w:bodyDiv w:val="1"/>
      <w:marLeft w:val="0"/>
      <w:marRight w:val="0"/>
      <w:marTop w:val="0"/>
      <w:marBottom w:val="0"/>
      <w:divBdr>
        <w:top w:val="none" w:sz="0" w:space="0" w:color="auto"/>
        <w:left w:val="none" w:sz="0" w:space="0" w:color="auto"/>
        <w:bottom w:val="none" w:sz="0" w:space="0" w:color="auto"/>
        <w:right w:val="none" w:sz="0" w:space="0" w:color="auto"/>
      </w:divBdr>
    </w:div>
    <w:div w:id="556942202">
      <w:bodyDiv w:val="1"/>
      <w:marLeft w:val="0"/>
      <w:marRight w:val="0"/>
      <w:marTop w:val="0"/>
      <w:marBottom w:val="0"/>
      <w:divBdr>
        <w:top w:val="none" w:sz="0" w:space="0" w:color="auto"/>
        <w:left w:val="none" w:sz="0" w:space="0" w:color="auto"/>
        <w:bottom w:val="none" w:sz="0" w:space="0" w:color="auto"/>
        <w:right w:val="none" w:sz="0" w:space="0" w:color="auto"/>
      </w:divBdr>
    </w:div>
    <w:div w:id="585457569">
      <w:bodyDiv w:val="1"/>
      <w:marLeft w:val="0"/>
      <w:marRight w:val="0"/>
      <w:marTop w:val="0"/>
      <w:marBottom w:val="0"/>
      <w:divBdr>
        <w:top w:val="none" w:sz="0" w:space="0" w:color="auto"/>
        <w:left w:val="none" w:sz="0" w:space="0" w:color="auto"/>
        <w:bottom w:val="none" w:sz="0" w:space="0" w:color="auto"/>
        <w:right w:val="none" w:sz="0" w:space="0" w:color="auto"/>
      </w:divBdr>
    </w:div>
    <w:div w:id="647367610">
      <w:bodyDiv w:val="1"/>
      <w:marLeft w:val="0"/>
      <w:marRight w:val="0"/>
      <w:marTop w:val="0"/>
      <w:marBottom w:val="0"/>
      <w:divBdr>
        <w:top w:val="none" w:sz="0" w:space="0" w:color="auto"/>
        <w:left w:val="none" w:sz="0" w:space="0" w:color="auto"/>
        <w:bottom w:val="none" w:sz="0" w:space="0" w:color="auto"/>
        <w:right w:val="none" w:sz="0" w:space="0" w:color="auto"/>
      </w:divBdr>
    </w:div>
    <w:div w:id="654183050">
      <w:bodyDiv w:val="1"/>
      <w:marLeft w:val="0"/>
      <w:marRight w:val="0"/>
      <w:marTop w:val="0"/>
      <w:marBottom w:val="0"/>
      <w:divBdr>
        <w:top w:val="none" w:sz="0" w:space="0" w:color="auto"/>
        <w:left w:val="none" w:sz="0" w:space="0" w:color="auto"/>
        <w:bottom w:val="none" w:sz="0" w:space="0" w:color="auto"/>
        <w:right w:val="none" w:sz="0" w:space="0" w:color="auto"/>
      </w:divBdr>
      <w:divsChild>
        <w:div w:id="803695771">
          <w:marLeft w:val="0"/>
          <w:marRight w:val="0"/>
          <w:marTop w:val="0"/>
          <w:marBottom w:val="0"/>
          <w:divBdr>
            <w:top w:val="none" w:sz="0" w:space="0" w:color="auto"/>
            <w:left w:val="none" w:sz="0" w:space="0" w:color="auto"/>
            <w:bottom w:val="none" w:sz="0" w:space="0" w:color="auto"/>
            <w:right w:val="none" w:sz="0" w:space="0" w:color="auto"/>
          </w:divBdr>
          <w:divsChild>
            <w:div w:id="1652325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2501938">
      <w:bodyDiv w:val="1"/>
      <w:marLeft w:val="0"/>
      <w:marRight w:val="0"/>
      <w:marTop w:val="0"/>
      <w:marBottom w:val="0"/>
      <w:divBdr>
        <w:top w:val="none" w:sz="0" w:space="0" w:color="auto"/>
        <w:left w:val="none" w:sz="0" w:space="0" w:color="auto"/>
        <w:bottom w:val="none" w:sz="0" w:space="0" w:color="auto"/>
        <w:right w:val="none" w:sz="0" w:space="0" w:color="auto"/>
      </w:divBdr>
    </w:div>
    <w:div w:id="1023869253">
      <w:bodyDiv w:val="1"/>
      <w:marLeft w:val="0"/>
      <w:marRight w:val="0"/>
      <w:marTop w:val="0"/>
      <w:marBottom w:val="0"/>
      <w:divBdr>
        <w:top w:val="none" w:sz="0" w:space="0" w:color="auto"/>
        <w:left w:val="none" w:sz="0" w:space="0" w:color="auto"/>
        <w:bottom w:val="none" w:sz="0" w:space="0" w:color="auto"/>
        <w:right w:val="none" w:sz="0" w:space="0" w:color="auto"/>
      </w:divBdr>
      <w:divsChild>
        <w:div w:id="1158307401">
          <w:marLeft w:val="0"/>
          <w:marRight w:val="0"/>
          <w:marTop w:val="0"/>
          <w:marBottom w:val="0"/>
          <w:divBdr>
            <w:top w:val="none" w:sz="0" w:space="0" w:color="auto"/>
            <w:left w:val="none" w:sz="0" w:space="0" w:color="auto"/>
            <w:bottom w:val="none" w:sz="0" w:space="0" w:color="auto"/>
            <w:right w:val="none" w:sz="0" w:space="0" w:color="auto"/>
          </w:divBdr>
          <w:divsChild>
            <w:div w:id="857735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1261546">
      <w:bodyDiv w:val="1"/>
      <w:marLeft w:val="0"/>
      <w:marRight w:val="0"/>
      <w:marTop w:val="0"/>
      <w:marBottom w:val="0"/>
      <w:divBdr>
        <w:top w:val="none" w:sz="0" w:space="0" w:color="auto"/>
        <w:left w:val="none" w:sz="0" w:space="0" w:color="auto"/>
        <w:bottom w:val="none" w:sz="0" w:space="0" w:color="auto"/>
        <w:right w:val="none" w:sz="0" w:space="0" w:color="auto"/>
      </w:divBdr>
    </w:div>
    <w:div w:id="1682705044">
      <w:bodyDiv w:val="1"/>
      <w:marLeft w:val="0"/>
      <w:marRight w:val="0"/>
      <w:marTop w:val="0"/>
      <w:marBottom w:val="0"/>
      <w:divBdr>
        <w:top w:val="none" w:sz="0" w:space="0" w:color="auto"/>
        <w:left w:val="none" w:sz="0" w:space="0" w:color="auto"/>
        <w:bottom w:val="none" w:sz="0" w:space="0" w:color="auto"/>
        <w:right w:val="none" w:sz="0" w:space="0" w:color="auto"/>
      </w:divBdr>
    </w:div>
    <w:div w:id="2006935200">
      <w:bodyDiv w:val="1"/>
      <w:marLeft w:val="0"/>
      <w:marRight w:val="0"/>
      <w:marTop w:val="0"/>
      <w:marBottom w:val="0"/>
      <w:divBdr>
        <w:top w:val="none" w:sz="0" w:space="0" w:color="auto"/>
        <w:left w:val="none" w:sz="0" w:space="0" w:color="auto"/>
        <w:bottom w:val="none" w:sz="0" w:space="0" w:color="auto"/>
        <w:right w:val="none" w:sz="0" w:space="0" w:color="auto"/>
      </w:divBdr>
      <w:divsChild>
        <w:div w:id="1058936309">
          <w:marLeft w:val="0"/>
          <w:marRight w:val="0"/>
          <w:marTop w:val="0"/>
          <w:marBottom w:val="60"/>
          <w:divBdr>
            <w:top w:val="none" w:sz="0" w:space="0" w:color="auto"/>
            <w:left w:val="none" w:sz="0" w:space="0" w:color="auto"/>
            <w:bottom w:val="none" w:sz="0" w:space="0" w:color="auto"/>
            <w:right w:val="none" w:sz="0" w:space="0" w:color="auto"/>
          </w:divBdr>
          <w:divsChild>
            <w:div w:id="423652091">
              <w:marLeft w:val="0"/>
              <w:marRight w:val="0"/>
              <w:marTop w:val="0"/>
              <w:marBottom w:val="0"/>
              <w:divBdr>
                <w:top w:val="none" w:sz="0" w:space="0" w:color="auto"/>
                <w:left w:val="none" w:sz="0" w:space="0" w:color="auto"/>
                <w:bottom w:val="none" w:sz="0" w:space="0" w:color="auto"/>
                <w:right w:val="none" w:sz="0" w:space="0" w:color="auto"/>
              </w:divBdr>
              <w:divsChild>
                <w:div w:id="917591260">
                  <w:marLeft w:val="0"/>
                  <w:marRight w:val="0"/>
                  <w:marTop w:val="0"/>
                  <w:marBottom w:val="0"/>
                  <w:divBdr>
                    <w:top w:val="none" w:sz="0" w:space="0" w:color="auto"/>
                    <w:left w:val="none" w:sz="0" w:space="0" w:color="auto"/>
                    <w:bottom w:val="none" w:sz="0" w:space="0" w:color="auto"/>
                    <w:right w:val="none" w:sz="0" w:space="0" w:color="auto"/>
                  </w:divBdr>
                  <w:divsChild>
                    <w:div w:id="1966037820">
                      <w:marLeft w:val="0"/>
                      <w:marRight w:val="150"/>
                      <w:marTop w:val="30"/>
                      <w:marBottom w:val="0"/>
                      <w:divBdr>
                        <w:top w:val="none" w:sz="0" w:space="0" w:color="auto"/>
                        <w:left w:val="none" w:sz="0" w:space="0" w:color="auto"/>
                        <w:bottom w:val="none" w:sz="0" w:space="0" w:color="auto"/>
                        <w:right w:val="none" w:sz="0" w:space="0" w:color="auto"/>
                      </w:divBdr>
                      <w:divsChild>
                        <w:div w:id="1608585554">
                          <w:marLeft w:val="0"/>
                          <w:marRight w:val="0"/>
                          <w:marTop w:val="0"/>
                          <w:marBottom w:val="0"/>
                          <w:divBdr>
                            <w:top w:val="none" w:sz="0" w:space="0" w:color="auto"/>
                            <w:left w:val="none" w:sz="0" w:space="0" w:color="auto"/>
                            <w:bottom w:val="none" w:sz="0" w:space="0" w:color="auto"/>
                            <w:right w:val="none" w:sz="0" w:space="0" w:color="auto"/>
                          </w:divBdr>
                        </w:div>
                      </w:divsChild>
                    </w:div>
                    <w:div w:id="1050111760">
                      <w:marLeft w:val="0"/>
                      <w:marRight w:val="150"/>
                      <w:marTop w:val="30"/>
                      <w:marBottom w:val="0"/>
                      <w:divBdr>
                        <w:top w:val="none" w:sz="0" w:space="0" w:color="auto"/>
                        <w:left w:val="none" w:sz="0" w:space="0" w:color="auto"/>
                        <w:bottom w:val="none" w:sz="0" w:space="0" w:color="auto"/>
                        <w:right w:val="none" w:sz="0" w:space="0" w:color="auto"/>
                      </w:divBdr>
                      <w:divsChild>
                        <w:div w:id="2017683471">
                          <w:marLeft w:val="0"/>
                          <w:marRight w:val="0"/>
                          <w:marTop w:val="0"/>
                          <w:marBottom w:val="0"/>
                          <w:divBdr>
                            <w:top w:val="none" w:sz="0" w:space="0" w:color="auto"/>
                            <w:left w:val="none" w:sz="0" w:space="0" w:color="auto"/>
                            <w:bottom w:val="none" w:sz="0" w:space="0" w:color="auto"/>
                            <w:right w:val="none" w:sz="0" w:space="0" w:color="auto"/>
                          </w:divBdr>
                        </w:div>
                      </w:divsChild>
                    </w:div>
                    <w:div w:id="926962708">
                      <w:marLeft w:val="0"/>
                      <w:marRight w:val="0"/>
                      <w:marTop w:val="0"/>
                      <w:marBottom w:val="0"/>
                      <w:divBdr>
                        <w:top w:val="none" w:sz="0" w:space="0" w:color="auto"/>
                        <w:left w:val="none" w:sz="0" w:space="0" w:color="auto"/>
                        <w:bottom w:val="none" w:sz="0" w:space="0" w:color="auto"/>
                        <w:right w:val="none" w:sz="0" w:space="0" w:color="auto"/>
                      </w:divBdr>
                      <w:divsChild>
                        <w:div w:id="1374111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6F0449-C81B-4E8B-99E5-40B418D18B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197</Words>
  <Characters>112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1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hossein Jafarian</dc:creator>
  <cp:keywords/>
  <dc:description/>
  <cp:lastModifiedBy>Mostafa Jafarian</cp:lastModifiedBy>
  <cp:revision>4</cp:revision>
  <cp:lastPrinted>2024-02-25T16:08:00Z</cp:lastPrinted>
  <dcterms:created xsi:type="dcterms:W3CDTF">2024-07-08T06:31:00Z</dcterms:created>
  <dcterms:modified xsi:type="dcterms:W3CDTF">2024-07-08T12:00:00Z</dcterms:modified>
</cp:coreProperties>
</file>